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94621" w14:textId="4A700AA0" w:rsidR="000E2C8B" w:rsidRPr="002D64B8" w:rsidRDefault="000E2C8B" w:rsidP="000E2C8B">
      <w:pPr>
        <w:rPr>
          <w:rFonts w:ascii="Times New Roman" w:hAnsi="Times New Roman" w:cs="Times New Roman"/>
          <w:b/>
          <w:sz w:val="32"/>
          <w:szCs w:val="32"/>
        </w:rPr>
      </w:pPr>
      <w:r w:rsidRPr="002D64B8">
        <w:rPr>
          <w:rFonts w:ascii="Times New Roman" w:hAnsi="Times New Roman" w:cs="Times New Roman"/>
          <w:b/>
          <w:sz w:val="32"/>
          <w:szCs w:val="32"/>
        </w:rPr>
        <w:t>Level-</w:t>
      </w:r>
      <w:r w:rsidR="002D64B8">
        <w:rPr>
          <w:rFonts w:ascii="Times New Roman" w:hAnsi="Times New Roman" w:cs="Times New Roman"/>
          <w:b/>
          <w:sz w:val="32"/>
          <w:szCs w:val="32"/>
        </w:rPr>
        <w:t>c</w:t>
      </w:r>
      <w:r w:rsidRPr="002D64B8">
        <w:rPr>
          <w:rFonts w:ascii="Times New Roman" w:hAnsi="Times New Roman" w:cs="Times New Roman"/>
          <w:b/>
          <w:sz w:val="32"/>
          <w:szCs w:val="32"/>
        </w:rPr>
        <w:t xml:space="preserve">hange </w:t>
      </w:r>
      <w:r w:rsidR="002D64B8">
        <w:rPr>
          <w:rFonts w:ascii="Times New Roman" w:hAnsi="Times New Roman" w:cs="Times New Roman"/>
          <w:b/>
          <w:sz w:val="32"/>
          <w:szCs w:val="32"/>
        </w:rPr>
        <w:t>e</w:t>
      </w:r>
      <w:r w:rsidRPr="002D64B8">
        <w:rPr>
          <w:rFonts w:ascii="Times New Roman" w:hAnsi="Times New Roman" w:cs="Times New Roman"/>
          <w:b/>
          <w:sz w:val="32"/>
          <w:szCs w:val="32"/>
        </w:rPr>
        <w:t xml:space="preserve">ffects and </w:t>
      </w:r>
      <w:r w:rsidR="002D64B8">
        <w:rPr>
          <w:rFonts w:ascii="Times New Roman" w:hAnsi="Times New Roman" w:cs="Times New Roman"/>
          <w:b/>
          <w:sz w:val="32"/>
          <w:szCs w:val="32"/>
        </w:rPr>
        <w:t>c</w:t>
      </w:r>
      <w:r w:rsidRPr="002D64B8">
        <w:rPr>
          <w:rFonts w:ascii="Times New Roman" w:hAnsi="Times New Roman" w:cs="Times New Roman"/>
          <w:b/>
          <w:sz w:val="32"/>
          <w:szCs w:val="32"/>
        </w:rPr>
        <w:t>hange-</w:t>
      </w:r>
      <w:r w:rsidR="002D64B8">
        <w:rPr>
          <w:rFonts w:ascii="Times New Roman" w:hAnsi="Times New Roman" w:cs="Times New Roman"/>
          <w:b/>
          <w:sz w:val="32"/>
          <w:szCs w:val="32"/>
        </w:rPr>
        <w:t>c</w:t>
      </w:r>
      <w:r w:rsidRPr="002D64B8">
        <w:rPr>
          <w:rFonts w:ascii="Times New Roman" w:hAnsi="Times New Roman" w:cs="Times New Roman"/>
          <w:b/>
          <w:sz w:val="32"/>
          <w:szCs w:val="32"/>
        </w:rPr>
        <w:t xml:space="preserve">hange </w:t>
      </w:r>
      <w:r w:rsidR="002D64B8">
        <w:rPr>
          <w:rFonts w:ascii="Times New Roman" w:hAnsi="Times New Roman" w:cs="Times New Roman"/>
          <w:b/>
          <w:sz w:val="32"/>
          <w:szCs w:val="32"/>
        </w:rPr>
        <w:t>e</w:t>
      </w:r>
      <w:r w:rsidRPr="002D64B8">
        <w:rPr>
          <w:rFonts w:ascii="Times New Roman" w:hAnsi="Times New Roman" w:cs="Times New Roman"/>
          <w:b/>
          <w:sz w:val="32"/>
          <w:szCs w:val="32"/>
        </w:rPr>
        <w:t xml:space="preserve">ffects </w:t>
      </w:r>
      <w:r w:rsidR="002D64B8">
        <w:rPr>
          <w:rFonts w:ascii="Times New Roman" w:hAnsi="Times New Roman" w:cs="Times New Roman"/>
          <w:b/>
          <w:sz w:val="32"/>
          <w:szCs w:val="32"/>
        </w:rPr>
        <w:t>w</w:t>
      </w:r>
      <w:r w:rsidRPr="002D64B8">
        <w:rPr>
          <w:rFonts w:ascii="Times New Roman" w:hAnsi="Times New Roman" w:cs="Times New Roman"/>
          <w:b/>
          <w:sz w:val="32"/>
          <w:szCs w:val="32"/>
        </w:rPr>
        <w:t xml:space="preserve">ithin </w:t>
      </w:r>
      <w:r w:rsidR="002D64B8">
        <w:rPr>
          <w:rFonts w:ascii="Times New Roman" w:hAnsi="Times New Roman" w:cs="Times New Roman"/>
          <w:b/>
          <w:sz w:val="32"/>
          <w:szCs w:val="32"/>
        </w:rPr>
        <w:t>c</w:t>
      </w:r>
      <w:r w:rsidRPr="002D64B8">
        <w:rPr>
          <w:rFonts w:ascii="Times New Roman" w:hAnsi="Times New Roman" w:cs="Times New Roman"/>
          <w:b/>
          <w:sz w:val="32"/>
          <w:szCs w:val="32"/>
        </w:rPr>
        <w:t>onstructs</w:t>
      </w:r>
    </w:p>
    <w:p w14:paraId="6430BD8D" w14:textId="63B2181F" w:rsidR="00416B6E" w:rsidRDefault="000E2C8B" w:rsidP="00BF48D7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  <w:sectPr w:rsidR="00416B6E" w:rsidSect="00416B6E">
          <w:pgSz w:w="11907" w:h="16839" w:code="9"/>
          <w:pgMar w:top="1134" w:right="1417" w:bottom="1417" w:left="1417" w:header="708" w:footer="708" w:gutter="0"/>
          <w:cols w:space="708"/>
          <w:docGrid w:linePitch="360"/>
        </w:sectPr>
      </w:pPr>
      <w:r w:rsidRPr="0074066D">
        <w:rPr>
          <w:rFonts w:ascii="Times New Roman" w:hAnsi="Times New Roman" w:cs="Times New Roman"/>
          <w:sz w:val="24"/>
          <w:szCs w:val="24"/>
        </w:rPr>
        <w:t xml:space="preserve">We found </w:t>
      </w:r>
      <w:r w:rsidR="004B46EF">
        <w:rPr>
          <w:rFonts w:ascii="Times New Roman" w:hAnsi="Times New Roman" w:cs="Times New Roman"/>
          <w:sz w:val="24"/>
          <w:szCs w:val="24"/>
        </w:rPr>
        <w:t xml:space="preserve">small </w:t>
      </w:r>
      <w:r w:rsidRPr="00561656">
        <w:rPr>
          <w:rFonts w:ascii="Times New Roman" w:hAnsi="Times New Roman" w:cs="Times New Roman"/>
          <w:sz w:val="24"/>
          <w:szCs w:val="24"/>
        </w:rPr>
        <w:t xml:space="preserve">positive effects of an individual’s self-esteem </w:t>
      </w:r>
      <w:r w:rsidR="006C2D43" w:rsidRPr="00561656">
        <w:rPr>
          <w:rFonts w:ascii="Times New Roman" w:hAnsi="Times New Roman" w:cs="Times New Roman"/>
          <w:sz w:val="24"/>
          <w:szCs w:val="24"/>
        </w:rPr>
        <w:t xml:space="preserve">level </w:t>
      </w:r>
      <w:r w:rsidRPr="00561656">
        <w:rPr>
          <w:rFonts w:ascii="Times New Roman" w:hAnsi="Times New Roman" w:cs="Times New Roman"/>
          <w:sz w:val="24"/>
          <w:szCs w:val="24"/>
        </w:rPr>
        <w:t xml:space="preserve">on their partner’s subsequent self-esteem changes within the model of </w:t>
      </w:r>
      <w:r w:rsidR="009E7BE0" w:rsidRPr="00561656">
        <w:rPr>
          <w:rFonts w:ascii="Times New Roman" w:hAnsi="Times New Roman" w:cs="Times New Roman"/>
          <w:sz w:val="24"/>
          <w:szCs w:val="24"/>
        </w:rPr>
        <w:t xml:space="preserve">perceived </w:t>
      </w:r>
      <w:r w:rsidRPr="00561656">
        <w:rPr>
          <w:rFonts w:ascii="Times New Roman" w:hAnsi="Times New Roman" w:cs="Times New Roman"/>
          <w:sz w:val="24"/>
          <w:szCs w:val="24"/>
        </w:rPr>
        <w:t>conflict frequency</w:t>
      </w:r>
      <w:r w:rsidR="009E7BE0" w:rsidRPr="00561656">
        <w:rPr>
          <w:rFonts w:ascii="Times New Roman" w:hAnsi="Times New Roman" w:cs="Times New Roman"/>
          <w:sz w:val="24"/>
          <w:szCs w:val="24"/>
        </w:rPr>
        <w:t xml:space="preserve"> (</w:t>
      </w:r>
      <w:r w:rsidR="00306E3F" w:rsidRPr="00561656">
        <w:rPr>
          <w:rFonts w:ascii="Times New Roman" w:hAnsi="Times New Roman" w:cs="Times New Roman"/>
          <w:sz w:val="24"/>
          <w:szCs w:val="24"/>
        </w:rPr>
        <w:t>β</w:t>
      </w:r>
      <w:r w:rsidR="009E7BE0" w:rsidRPr="00561656">
        <w:rPr>
          <w:rFonts w:ascii="Times New Roman" w:hAnsi="Times New Roman" w:cs="Times New Roman"/>
          <w:sz w:val="24"/>
          <w:szCs w:val="24"/>
        </w:rPr>
        <w:t xml:space="preserve"> = .03, </w:t>
      </w:r>
      <w:r w:rsidR="009E7BE0" w:rsidRPr="00561656">
        <w:rPr>
          <w:rFonts w:ascii="Times New Roman" w:hAnsi="Times New Roman" w:cs="Times New Roman"/>
          <w:i/>
          <w:sz w:val="24"/>
          <w:szCs w:val="24"/>
        </w:rPr>
        <w:t>p</w:t>
      </w:r>
      <w:r w:rsidR="009E7BE0" w:rsidRPr="00561656">
        <w:rPr>
          <w:rFonts w:ascii="Times New Roman" w:hAnsi="Times New Roman" w:cs="Times New Roman"/>
          <w:sz w:val="24"/>
          <w:szCs w:val="24"/>
        </w:rPr>
        <w:t xml:space="preserve"> </w:t>
      </w:r>
      <w:r w:rsidR="00A13AD5" w:rsidRPr="00561656">
        <w:rPr>
          <w:rFonts w:ascii="Times New Roman" w:hAnsi="Times New Roman" w:cs="Times New Roman"/>
          <w:sz w:val="24"/>
          <w:szCs w:val="24"/>
        </w:rPr>
        <w:t xml:space="preserve">= </w:t>
      </w:r>
      <w:r w:rsidR="009E7BE0" w:rsidRPr="00561656">
        <w:rPr>
          <w:rFonts w:ascii="Times New Roman" w:hAnsi="Times New Roman" w:cs="Times New Roman"/>
          <w:sz w:val="24"/>
          <w:szCs w:val="24"/>
        </w:rPr>
        <w:t>.</w:t>
      </w:r>
      <w:r w:rsidR="00840618" w:rsidRPr="00561656">
        <w:rPr>
          <w:rFonts w:ascii="Times New Roman" w:hAnsi="Times New Roman" w:cs="Times New Roman"/>
          <w:sz w:val="24"/>
          <w:szCs w:val="24"/>
        </w:rPr>
        <w:t>0</w:t>
      </w:r>
      <w:r w:rsidR="00D94283" w:rsidRPr="00561656">
        <w:rPr>
          <w:rFonts w:ascii="Times New Roman" w:hAnsi="Times New Roman" w:cs="Times New Roman"/>
          <w:sz w:val="24"/>
          <w:szCs w:val="24"/>
        </w:rPr>
        <w:t>39</w:t>
      </w:r>
      <w:r w:rsidR="009E7BE0" w:rsidRPr="00561656">
        <w:rPr>
          <w:rFonts w:ascii="Times New Roman" w:hAnsi="Times New Roman" w:cs="Times New Roman"/>
          <w:sz w:val="24"/>
          <w:szCs w:val="24"/>
        </w:rPr>
        <w:t>)</w:t>
      </w:r>
      <w:r w:rsidRPr="00561656">
        <w:rPr>
          <w:rFonts w:ascii="Times New Roman" w:hAnsi="Times New Roman" w:cs="Times New Roman"/>
          <w:sz w:val="24"/>
          <w:szCs w:val="24"/>
        </w:rPr>
        <w:t xml:space="preserve">, but not in the </w:t>
      </w:r>
      <w:r w:rsidR="000E2089" w:rsidRPr="00561656">
        <w:rPr>
          <w:rFonts w:ascii="Times New Roman" w:hAnsi="Times New Roman" w:cs="Times New Roman"/>
          <w:sz w:val="24"/>
          <w:szCs w:val="24"/>
        </w:rPr>
        <w:t>model</w:t>
      </w:r>
      <w:r w:rsidR="00871F5E" w:rsidRPr="00561656">
        <w:rPr>
          <w:rFonts w:ascii="Times New Roman" w:hAnsi="Times New Roman" w:cs="Times New Roman"/>
          <w:sz w:val="24"/>
          <w:szCs w:val="24"/>
        </w:rPr>
        <w:t>s</w:t>
      </w:r>
      <w:r w:rsidR="000E2089" w:rsidRPr="00561656">
        <w:rPr>
          <w:rFonts w:ascii="Times New Roman" w:hAnsi="Times New Roman" w:cs="Times New Roman"/>
          <w:sz w:val="24"/>
          <w:szCs w:val="24"/>
        </w:rPr>
        <w:t xml:space="preserve"> of perceived partner’s </w:t>
      </w:r>
      <w:r w:rsidR="00871F5E" w:rsidRPr="00561656">
        <w:rPr>
          <w:rFonts w:ascii="Times New Roman" w:hAnsi="Times New Roman" w:cs="Times New Roman"/>
          <w:sz w:val="24"/>
          <w:szCs w:val="24"/>
        </w:rPr>
        <w:t xml:space="preserve">dysfunctional conflict styles </w:t>
      </w:r>
      <w:r w:rsidR="000E2089" w:rsidRPr="00561656">
        <w:rPr>
          <w:rFonts w:ascii="Times New Roman" w:hAnsi="Times New Roman" w:cs="Times New Roman"/>
          <w:sz w:val="24"/>
          <w:szCs w:val="24"/>
        </w:rPr>
        <w:t>(</w:t>
      </w:r>
      <w:r w:rsidRPr="00561656">
        <w:rPr>
          <w:rFonts w:ascii="Times New Roman" w:hAnsi="Times New Roman" w:cs="Times New Roman"/>
          <w:sz w:val="24"/>
          <w:szCs w:val="24"/>
        </w:rPr>
        <w:t xml:space="preserve">compare </w:t>
      </w:r>
      <w:r w:rsidR="00A31C45">
        <w:rPr>
          <w:rFonts w:ascii="Times New Roman" w:hAnsi="Times New Roman" w:cs="Times New Roman"/>
          <w:color w:val="2683C6"/>
          <w:sz w:val="24"/>
          <w:szCs w:val="24"/>
        </w:rPr>
        <w:t>S</w:t>
      </w:r>
      <w:r w:rsidR="00B33EEA">
        <w:rPr>
          <w:rFonts w:ascii="Times New Roman" w:hAnsi="Times New Roman" w:cs="Times New Roman"/>
          <w:color w:val="2683C6"/>
          <w:sz w:val="24"/>
          <w:szCs w:val="24"/>
        </w:rPr>
        <w:t>4</w:t>
      </w:r>
      <w:r w:rsidR="00A31C45">
        <w:rPr>
          <w:rFonts w:ascii="Times New Roman" w:hAnsi="Times New Roman" w:cs="Times New Roman"/>
          <w:color w:val="2683C6"/>
          <w:sz w:val="24"/>
          <w:szCs w:val="24"/>
        </w:rPr>
        <w:t xml:space="preserve"> </w:t>
      </w:r>
      <w:r w:rsidR="00504B8E">
        <w:rPr>
          <w:rFonts w:ascii="Times New Roman" w:hAnsi="Times New Roman" w:cs="Times New Roman"/>
          <w:color w:val="2683C6"/>
          <w:sz w:val="24"/>
          <w:szCs w:val="24"/>
        </w:rPr>
        <w:t>Table</w:t>
      </w:r>
      <w:r w:rsidRPr="0074066D">
        <w:rPr>
          <w:rFonts w:ascii="Times New Roman" w:hAnsi="Times New Roman" w:cs="Times New Roman"/>
          <w:sz w:val="24"/>
          <w:szCs w:val="24"/>
        </w:rPr>
        <w:t xml:space="preserve">), pointing to very small </w:t>
      </w:r>
      <w:r w:rsidR="00207642">
        <w:rPr>
          <w:rFonts w:ascii="Times New Roman" w:hAnsi="Times New Roman" w:cs="Times New Roman"/>
          <w:sz w:val="24"/>
          <w:szCs w:val="24"/>
        </w:rPr>
        <w:t xml:space="preserve">shared </w:t>
      </w:r>
      <w:r w:rsidRPr="0074066D">
        <w:rPr>
          <w:rFonts w:ascii="Times New Roman" w:hAnsi="Times New Roman" w:cs="Times New Roman"/>
          <w:sz w:val="24"/>
          <w:szCs w:val="24"/>
        </w:rPr>
        <w:t xml:space="preserve">partner </w:t>
      </w:r>
      <w:r w:rsidR="00380D27">
        <w:rPr>
          <w:rFonts w:ascii="Times New Roman" w:hAnsi="Times New Roman" w:cs="Times New Roman"/>
          <w:sz w:val="24"/>
          <w:szCs w:val="24"/>
        </w:rPr>
        <w:t>dynamics</w:t>
      </w:r>
      <w:r w:rsidR="00AD10EB">
        <w:rPr>
          <w:rFonts w:ascii="Times New Roman" w:hAnsi="Times New Roman" w:cs="Times New Roman"/>
          <w:sz w:val="24"/>
          <w:szCs w:val="24"/>
        </w:rPr>
        <w:t xml:space="preserve"> in</w:t>
      </w:r>
      <w:r w:rsidRPr="0074066D">
        <w:rPr>
          <w:rFonts w:ascii="Times New Roman" w:hAnsi="Times New Roman" w:cs="Times New Roman"/>
          <w:sz w:val="24"/>
          <w:szCs w:val="24"/>
        </w:rPr>
        <w:t xml:space="preserve"> self-</w:t>
      </w:r>
      <w:r w:rsidRPr="00BD2CD9">
        <w:rPr>
          <w:rFonts w:ascii="Times New Roman" w:hAnsi="Times New Roman" w:cs="Times New Roman"/>
          <w:sz w:val="24"/>
          <w:szCs w:val="24"/>
        </w:rPr>
        <w:t xml:space="preserve">esteem. </w:t>
      </w:r>
      <w:r w:rsidR="006D1DD8">
        <w:rPr>
          <w:rFonts w:ascii="Times New Roman" w:hAnsi="Times New Roman" w:cs="Times New Roman"/>
          <w:sz w:val="24"/>
          <w:szCs w:val="24"/>
        </w:rPr>
        <w:t>Besides</w:t>
      </w:r>
      <w:r w:rsidR="000D6B83">
        <w:rPr>
          <w:rFonts w:ascii="Times New Roman" w:hAnsi="Times New Roman" w:cs="Times New Roman"/>
          <w:sz w:val="24"/>
          <w:szCs w:val="24"/>
        </w:rPr>
        <w:t xml:space="preserve">, the relatively more </w:t>
      </w:r>
      <w:r w:rsidR="000D6B83" w:rsidRPr="00BD2CD9">
        <w:rPr>
          <w:rFonts w:ascii="Times New Roman" w:hAnsi="Times New Roman" w:cs="Times New Roman"/>
          <w:sz w:val="24"/>
          <w:szCs w:val="24"/>
        </w:rPr>
        <w:t>conflict one partner perceived at one time point</w:t>
      </w:r>
      <w:r w:rsidR="00424870">
        <w:rPr>
          <w:rFonts w:ascii="Times New Roman" w:hAnsi="Times New Roman" w:cs="Times New Roman"/>
          <w:sz w:val="24"/>
          <w:szCs w:val="24"/>
        </w:rPr>
        <w:t xml:space="preserve"> and the more unconstructive behavior they reported</w:t>
      </w:r>
      <w:r w:rsidR="000D6B83" w:rsidRPr="00BD2CD9">
        <w:rPr>
          <w:rFonts w:ascii="Times New Roman" w:hAnsi="Times New Roman" w:cs="Times New Roman"/>
          <w:sz w:val="24"/>
          <w:szCs w:val="24"/>
        </w:rPr>
        <w:t xml:space="preserve">, the more the other </w:t>
      </w:r>
      <w:r w:rsidR="000D6B83" w:rsidRPr="0074066D">
        <w:rPr>
          <w:rFonts w:ascii="Times New Roman" w:hAnsi="Times New Roman" w:cs="Times New Roman"/>
          <w:sz w:val="24"/>
          <w:szCs w:val="24"/>
        </w:rPr>
        <w:t>partner’s perceived conflict frequency</w:t>
      </w:r>
      <w:r w:rsidR="000D6B83">
        <w:rPr>
          <w:rFonts w:ascii="Times New Roman" w:hAnsi="Times New Roman" w:cs="Times New Roman"/>
          <w:sz w:val="24"/>
          <w:szCs w:val="24"/>
        </w:rPr>
        <w:t xml:space="preserve"> </w:t>
      </w:r>
      <w:r w:rsidR="000D6B83" w:rsidRPr="0074066D">
        <w:rPr>
          <w:rFonts w:ascii="Times New Roman" w:hAnsi="Times New Roman" w:cs="Times New Roman"/>
          <w:sz w:val="24"/>
          <w:szCs w:val="24"/>
        </w:rPr>
        <w:t>increased in the subsequent time interval</w:t>
      </w:r>
      <w:r w:rsidR="00E73108">
        <w:rPr>
          <w:rFonts w:ascii="Times New Roman" w:hAnsi="Times New Roman" w:cs="Times New Roman"/>
          <w:sz w:val="24"/>
          <w:szCs w:val="24"/>
        </w:rPr>
        <w:t xml:space="preserve"> and the more their partner’s perception of unconstructive behavior increased, respectively</w:t>
      </w:r>
      <w:r w:rsidR="000D6B83">
        <w:rPr>
          <w:rFonts w:ascii="Times New Roman" w:hAnsi="Times New Roman" w:cs="Times New Roman"/>
          <w:sz w:val="24"/>
          <w:szCs w:val="24"/>
        </w:rPr>
        <w:t xml:space="preserve"> (</w:t>
      </w:r>
      <w:r w:rsidR="00843B19">
        <w:rPr>
          <w:rFonts w:ascii="Times New Roman" w:hAnsi="Times New Roman" w:cs="Times New Roman"/>
          <w:sz w:val="24"/>
          <w:szCs w:val="24"/>
        </w:rPr>
        <w:t>partner effects</w:t>
      </w:r>
      <w:r w:rsidR="00EB42A3">
        <w:rPr>
          <w:rFonts w:ascii="Times New Roman" w:hAnsi="Times New Roman" w:cs="Times New Roman"/>
          <w:sz w:val="24"/>
          <w:szCs w:val="24"/>
        </w:rPr>
        <w:t>;</w:t>
      </w:r>
      <w:r w:rsidR="00843B19">
        <w:rPr>
          <w:rFonts w:ascii="Times New Roman" w:hAnsi="Times New Roman" w:cs="Times New Roman"/>
          <w:sz w:val="24"/>
          <w:szCs w:val="24"/>
        </w:rPr>
        <w:t xml:space="preserve"> </w:t>
      </w:r>
      <w:r w:rsidR="000D6B83">
        <w:rPr>
          <w:rFonts w:ascii="Times New Roman" w:hAnsi="Times New Roman" w:cs="Times New Roman"/>
          <w:sz w:val="24"/>
          <w:szCs w:val="24"/>
        </w:rPr>
        <w:t xml:space="preserve">besides positive correlated changes, see </w:t>
      </w:r>
      <w:r w:rsidR="000D6B83">
        <w:rPr>
          <w:rFonts w:ascii="Times New Roman" w:hAnsi="Times New Roman" w:cs="Times New Roman"/>
          <w:color w:val="2683C6"/>
          <w:sz w:val="24"/>
          <w:szCs w:val="24"/>
        </w:rPr>
        <w:t>S3 Table</w:t>
      </w:r>
      <w:r w:rsidR="000D6B83">
        <w:rPr>
          <w:rFonts w:ascii="Times New Roman" w:hAnsi="Times New Roman" w:cs="Times New Roman"/>
          <w:sz w:val="24"/>
          <w:szCs w:val="24"/>
        </w:rPr>
        <w:t>)</w:t>
      </w:r>
      <w:r w:rsidR="000D6B83" w:rsidRPr="0074066D">
        <w:rPr>
          <w:rFonts w:ascii="Times New Roman" w:hAnsi="Times New Roman" w:cs="Times New Roman"/>
          <w:sz w:val="24"/>
          <w:szCs w:val="24"/>
        </w:rPr>
        <w:t>.</w:t>
      </w:r>
      <w:r w:rsidR="00BF48D7">
        <w:rPr>
          <w:rFonts w:ascii="Times New Roman" w:hAnsi="Times New Roman" w:cs="Times New Roman"/>
          <w:sz w:val="24"/>
          <w:szCs w:val="24"/>
        </w:rPr>
        <w:t xml:space="preserve"> </w:t>
      </w:r>
      <w:r w:rsidR="00AF049C" w:rsidRPr="00BD2CD9">
        <w:rPr>
          <w:rFonts w:ascii="Times New Roman" w:hAnsi="Times New Roman" w:cs="Times New Roman"/>
          <w:sz w:val="24"/>
          <w:szCs w:val="24"/>
        </w:rPr>
        <w:t>P</w:t>
      </w:r>
      <w:r w:rsidR="00BF48D7">
        <w:rPr>
          <w:rFonts w:ascii="Times New Roman" w:hAnsi="Times New Roman" w:cs="Times New Roman"/>
          <w:sz w:val="24"/>
          <w:szCs w:val="24"/>
        </w:rPr>
        <w:t xml:space="preserve">ut differently, </w:t>
      </w:r>
      <w:r w:rsidR="00C324F4">
        <w:rPr>
          <w:rFonts w:ascii="Times New Roman" w:hAnsi="Times New Roman" w:cs="Times New Roman"/>
          <w:sz w:val="24"/>
          <w:szCs w:val="24"/>
        </w:rPr>
        <w:t xml:space="preserve">Jenny’s </w:t>
      </w:r>
      <w:r w:rsidR="00BF48D7">
        <w:rPr>
          <w:rFonts w:ascii="Times New Roman" w:hAnsi="Times New Roman" w:cs="Times New Roman"/>
          <w:sz w:val="24"/>
          <w:szCs w:val="24"/>
        </w:rPr>
        <w:t>p</w:t>
      </w:r>
      <w:r w:rsidR="00AF049C" w:rsidRPr="00BD2CD9">
        <w:rPr>
          <w:rFonts w:ascii="Times New Roman" w:hAnsi="Times New Roman" w:cs="Times New Roman"/>
          <w:sz w:val="24"/>
          <w:szCs w:val="24"/>
        </w:rPr>
        <w:t>erceived c</w:t>
      </w:r>
      <w:r w:rsidR="00AB3AF2" w:rsidRPr="00BD2CD9">
        <w:rPr>
          <w:rFonts w:ascii="Times New Roman" w:hAnsi="Times New Roman" w:cs="Times New Roman"/>
          <w:sz w:val="24"/>
          <w:szCs w:val="24"/>
        </w:rPr>
        <w:t>onflict frequency</w:t>
      </w:r>
      <w:r w:rsidR="009F602F">
        <w:rPr>
          <w:rFonts w:ascii="Times New Roman" w:hAnsi="Times New Roman" w:cs="Times New Roman"/>
          <w:sz w:val="24"/>
          <w:szCs w:val="24"/>
        </w:rPr>
        <w:t>, for example,</w:t>
      </w:r>
      <w:r w:rsidR="00696920">
        <w:rPr>
          <w:rFonts w:ascii="Times New Roman" w:hAnsi="Times New Roman" w:cs="Times New Roman"/>
          <w:sz w:val="24"/>
          <w:szCs w:val="24"/>
        </w:rPr>
        <w:t xml:space="preserve"> </w:t>
      </w:r>
      <w:r w:rsidR="00AB3AF2" w:rsidRPr="00BD2CD9">
        <w:rPr>
          <w:rFonts w:ascii="Times New Roman" w:hAnsi="Times New Roman" w:cs="Times New Roman"/>
          <w:sz w:val="24"/>
          <w:szCs w:val="24"/>
        </w:rPr>
        <w:t xml:space="preserve">predicted subsequent changes in </w:t>
      </w:r>
      <w:r w:rsidR="009F602F">
        <w:rPr>
          <w:rFonts w:ascii="Times New Roman" w:hAnsi="Times New Roman" w:cs="Times New Roman"/>
          <w:sz w:val="24"/>
          <w:szCs w:val="24"/>
        </w:rPr>
        <w:t>Jame</w:t>
      </w:r>
      <w:r w:rsidR="00AB3AF2" w:rsidRPr="00BD2CD9">
        <w:rPr>
          <w:rFonts w:ascii="Times New Roman" w:hAnsi="Times New Roman" w:cs="Times New Roman"/>
          <w:sz w:val="24"/>
          <w:szCs w:val="24"/>
        </w:rPr>
        <w:t>s</w:t>
      </w:r>
      <w:r w:rsidR="009F602F">
        <w:rPr>
          <w:rFonts w:ascii="Times New Roman" w:hAnsi="Times New Roman" w:cs="Times New Roman"/>
          <w:sz w:val="24"/>
          <w:szCs w:val="24"/>
        </w:rPr>
        <w:t>’</w:t>
      </w:r>
      <w:r w:rsidR="00AB3AF2" w:rsidRPr="00BD2CD9">
        <w:rPr>
          <w:rFonts w:ascii="Times New Roman" w:hAnsi="Times New Roman" w:cs="Times New Roman"/>
          <w:sz w:val="24"/>
          <w:szCs w:val="24"/>
        </w:rPr>
        <w:t xml:space="preserve"> </w:t>
      </w:r>
      <w:r w:rsidR="00095103" w:rsidRPr="00BD2CD9">
        <w:rPr>
          <w:rFonts w:ascii="Times New Roman" w:hAnsi="Times New Roman" w:cs="Times New Roman"/>
          <w:sz w:val="24"/>
          <w:szCs w:val="24"/>
        </w:rPr>
        <w:t xml:space="preserve">perceived </w:t>
      </w:r>
      <w:r w:rsidR="00AB3AF2" w:rsidRPr="00BD2CD9">
        <w:rPr>
          <w:rFonts w:ascii="Times New Roman" w:hAnsi="Times New Roman" w:cs="Times New Roman"/>
          <w:sz w:val="24"/>
          <w:szCs w:val="24"/>
        </w:rPr>
        <w:t>conflict frequency</w:t>
      </w:r>
      <w:r w:rsidR="006806C1">
        <w:rPr>
          <w:rFonts w:ascii="Times New Roman" w:hAnsi="Times New Roman" w:cs="Times New Roman"/>
          <w:sz w:val="24"/>
          <w:szCs w:val="24"/>
        </w:rPr>
        <w:t xml:space="preserve"> (</w:t>
      </w:r>
      <w:r w:rsidR="006806C1" w:rsidRPr="009965AA">
        <w:rPr>
          <w:rFonts w:ascii="Times New Roman" w:hAnsi="Times New Roman" w:cs="Times New Roman"/>
          <w:sz w:val="24"/>
          <w:szCs w:val="24"/>
        </w:rPr>
        <w:t>β</w:t>
      </w:r>
      <w:r w:rsidR="006806C1" w:rsidRPr="00BD2CD9">
        <w:rPr>
          <w:rFonts w:ascii="Times New Roman" w:hAnsi="Times New Roman" w:cs="Times New Roman"/>
          <w:sz w:val="24"/>
          <w:szCs w:val="24"/>
        </w:rPr>
        <w:t xml:space="preserve"> =.1</w:t>
      </w:r>
      <w:r w:rsidR="006806C1">
        <w:rPr>
          <w:rFonts w:ascii="Times New Roman" w:hAnsi="Times New Roman" w:cs="Times New Roman"/>
          <w:sz w:val="24"/>
          <w:szCs w:val="24"/>
        </w:rPr>
        <w:t>4</w:t>
      </w:r>
      <w:r w:rsidR="006806C1" w:rsidRPr="00BD2CD9">
        <w:rPr>
          <w:rFonts w:ascii="Times New Roman" w:hAnsi="Times New Roman" w:cs="Times New Roman"/>
          <w:sz w:val="24"/>
          <w:szCs w:val="24"/>
        </w:rPr>
        <w:t xml:space="preserve">, </w:t>
      </w:r>
      <w:r w:rsidR="006806C1" w:rsidRPr="00BD2CD9">
        <w:rPr>
          <w:rFonts w:ascii="Times New Roman" w:hAnsi="Times New Roman" w:cs="Times New Roman"/>
          <w:i/>
          <w:sz w:val="24"/>
          <w:szCs w:val="24"/>
        </w:rPr>
        <w:t>p</w:t>
      </w:r>
      <w:r w:rsidR="006806C1" w:rsidRPr="00BD2CD9">
        <w:rPr>
          <w:rFonts w:ascii="Times New Roman" w:hAnsi="Times New Roman" w:cs="Times New Roman"/>
          <w:sz w:val="24"/>
          <w:szCs w:val="24"/>
        </w:rPr>
        <w:t xml:space="preserve"> </w:t>
      </w:r>
      <w:r w:rsidR="006806C1" w:rsidRPr="003A55EA">
        <w:rPr>
          <w:rFonts w:ascii="Times New Roman" w:hAnsi="Times New Roman" w:cs="Times New Roman"/>
          <w:sz w:val="24"/>
          <w:szCs w:val="24"/>
        </w:rPr>
        <w:t>&lt;</w:t>
      </w:r>
      <w:r w:rsidR="006806C1" w:rsidRPr="00BD2CD9">
        <w:rPr>
          <w:rFonts w:ascii="Times New Roman" w:hAnsi="Times New Roman" w:cs="Times New Roman"/>
          <w:sz w:val="24"/>
          <w:szCs w:val="24"/>
        </w:rPr>
        <w:t xml:space="preserve"> .001</w:t>
      </w:r>
      <w:r w:rsidR="006806C1">
        <w:rPr>
          <w:rFonts w:ascii="Times New Roman" w:hAnsi="Times New Roman" w:cs="Times New Roman"/>
          <w:sz w:val="24"/>
          <w:szCs w:val="24"/>
        </w:rPr>
        <w:t>)</w:t>
      </w:r>
      <w:r w:rsidR="00AB3AF2" w:rsidRPr="00BD2CD9">
        <w:rPr>
          <w:rFonts w:ascii="Times New Roman" w:hAnsi="Times New Roman" w:cs="Times New Roman"/>
          <w:sz w:val="24"/>
          <w:szCs w:val="24"/>
        </w:rPr>
        <w:t xml:space="preserve">. 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Moreover, the more </w:t>
      </w:r>
      <w:r w:rsidR="009D4558">
        <w:rPr>
          <w:rFonts w:ascii="Times New Roman" w:hAnsi="Times New Roman" w:cs="Times New Roman"/>
          <w:sz w:val="24"/>
          <w:szCs w:val="24"/>
        </w:rPr>
        <w:t>unconstructive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 behavior </w:t>
      </w:r>
      <w:r w:rsidR="000D4B25">
        <w:rPr>
          <w:rFonts w:ascii="Times New Roman" w:hAnsi="Times New Roman" w:cs="Times New Roman"/>
          <w:sz w:val="24"/>
          <w:szCs w:val="24"/>
        </w:rPr>
        <w:t>Jenny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 reported about </w:t>
      </w:r>
      <w:r w:rsidR="000D4B25">
        <w:rPr>
          <w:rFonts w:ascii="Times New Roman" w:hAnsi="Times New Roman" w:cs="Times New Roman"/>
          <w:sz w:val="24"/>
          <w:szCs w:val="24"/>
        </w:rPr>
        <w:t>James</w:t>
      </w:r>
      <w:r w:rsidR="00AB3AF2">
        <w:rPr>
          <w:rFonts w:ascii="Times New Roman" w:hAnsi="Times New Roman" w:cs="Times New Roman"/>
          <w:sz w:val="24"/>
          <w:szCs w:val="24"/>
        </w:rPr>
        <w:t xml:space="preserve"> 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at one time point, the more </w:t>
      </w:r>
      <w:r w:rsidR="000D4B25">
        <w:rPr>
          <w:rFonts w:ascii="Times New Roman" w:hAnsi="Times New Roman" w:cs="Times New Roman"/>
          <w:sz w:val="24"/>
          <w:szCs w:val="24"/>
        </w:rPr>
        <w:t>James</w:t>
      </w:r>
      <w:r w:rsidR="00E701A2">
        <w:rPr>
          <w:rFonts w:ascii="Times New Roman" w:hAnsi="Times New Roman" w:cs="Times New Roman"/>
          <w:sz w:val="24"/>
          <w:szCs w:val="24"/>
        </w:rPr>
        <w:t>’</w:t>
      </w:r>
      <w:r w:rsidR="000D4B25">
        <w:rPr>
          <w:rFonts w:ascii="Times New Roman" w:hAnsi="Times New Roman" w:cs="Times New Roman"/>
          <w:sz w:val="24"/>
          <w:szCs w:val="24"/>
        </w:rPr>
        <w:t xml:space="preserve"> </w:t>
      </w:r>
      <w:r w:rsidR="0038435B">
        <w:rPr>
          <w:rFonts w:ascii="Times New Roman" w:hAnsi="Times New Roman" w:cs="Times New Roman"/>
          <w:sz w:val="24"/>
          <w:szCs w:val="24"/>
        </w:rPr>
        <w:t xml:space="preserve">perception </w:t>
      </w:r>
      <w:r w:rsidR="005A1AFB">
        <w:rPr>
          <w:rFonts w:ascii="Times New Roman" w:hAnsi="Times New Roman" w:cs="Times New Roman"/>
          <w:sz w:val="24"/>
          <w:szCs w:val="24"/>
        </w:rPr>
        <w:t xml:space="preserve">of </w:t>
      </w:r>
      <w:r w:rsidR="00F674F6">
        <w:rPr>
          <w:rFonts w:ascii="Times New Roman" w:hAnsi="Times New Roman" w:cs="Times New Roman"/>
          <w:sz w:val="24"/>
          <w:szCs w:val="24"/>
        </w:rPr>
        <w:t>Jenny</w:t>
      </w:r>
      <w:r w:rsidR="005A1AFB">
        <w:rPr>
          <w:rFonts w:ascii="Times New Roman" w:hAnsi="Times New Roman" w:cs="Times New Roman"/>
          <w:sz w:val="24"/>
          <w:szCs w:val="24"/>
        </w:rPr>
        <w:t>’s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 </w:t>
      </w:r>
      <w:r w:rsidR="009D4558">
        <w:rPr>
          <w:rFonts w:ascii="Times New Roman" w:hAnsi="Times New Roman" w:cs="Times New Roman"/>
          <w:sz w:val="24"/>
          <w:szCs w:val="24"/>
        </w:rPr>
        <w:t>unconstructive</w:t>
      </w:r>
      <w:r w:rsidR="00CA7BE9">
        <w:rPr>
          <w:rFonts w:ascii="Times New Roman" w:hAnsi="Times New Roman" w:cs="Times New Roman"/>
          <w:sz w:val="24"/>
          <w:szCs w:val="24"/>
        </w:rPr>
        <w:t xml:space="preserve"> 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behavior </w:t>
      </w:r>
      <w:r w:rsidR="00E701A2">
        <w:rPr>
          <w:rFonts w:ascii="Times New Roman" w:hAnsi="Times New Roman" w:cs="Times New Roman"/>
          <w:sz w:val="24"/>
          <w:szCs w:val="24"/>
        </w:rPr>
        <w:t xml:space="preserve">increased </w:t>
      </w:r>
      <w:r w:rsidR="00B9326B">
        <w:rPr>
          <w:rFonts w:ascii="Times New Roman" w:hAnsi="Times New Roman" w:cs="Times New Roman"/>
          <w:sz w:val="24"/>
          <w:szCs w:val="24"/>
        </w:rPr>
        <w:t xml:space="preserve">during </w:t>
      </w:r>
      <w:r w:rsidR="00AB3AF2" w:rsidRPr="0074066D">
        <w:rPr>
          <w:rFonts w:ascii="Times New Roman" w:hAnsi="Times New Roman" w:cs="Times New Roman"/>
          <w:sz w:val="24"/>
          <w:szCs w:val="24"/>
        </w:rPr>
        <w:t>the subsequent time interval</w:t>
      </w:r>
      <w:r w:rsidR="00C324F4">
        <w:rPr>
          <w:rFonts w:ascii="Times New Roman" w:hAnsi="Times New Roman" w:cs="Times New Roman"/>
          <w:sz w:val="24"/>
          <w:szCs w:val="24"/>
        </w:rPr>
        <w:t xml:space="preserve"> </w:t>
      </w:r>
      <w:r w:rsidR="00C324F4" w:rsidRPr="00BD2CD9">
        <w:rPr>
          <w:rFonts w:ascii="Times New Roman" w:hAnsi="Times New Roman" w:cs="Times New Roman"/>
          <w:sz w:val="24"/>
          <w:szCs w:val="24"/>
        </w:rPr>
        <w:t>(</w:t>
      </w:r>
      <w:r w:rsidR="00C324F4" w:rsidRPr="009965AA">
        <w:rPr>
          <w:rFonts w:ascii="Times New Roman" w:hAnsi="Times New Roman" w:cs="Times New Roman"/>
          <w:sz w:val="24"/>
          <w:szCs w:val="24"/>
        </w:rPr>
        <w:t>β</w:t>
      </w:r>
      <w:r w:rsidR="00C324F4" w:rsidRPr="00BD2CD9">
        <w:rPr>
          <w:rFonts w:ascii="Times New Roman" w:hAnsi="Times New Roman" w:cs="Times New Roman"/>
          <w:sz w:val="24"/>
          <w:szCs w:val="24"/>
        </w:rPr>
        <w:t xml:space="preserve"> = .0</w:t>
      </w:r>
      <w:r w:rsidR="00C324F4">
        <w:rPr>
          <w:rFonts w:ascii="Times New Roman" w:hAnsi="Times New Roman" w:cs="Times New Roman"/>
          <w:sz w:val="24"/>
          <w:szCs w:val="24"/>
        </w:rPr>
        <w:t>6</w:t>
      </w:r>
      <w:r w:rsidR="00C324F4" w:rsidRPr="00BD2CD9">
        <w:rPr>
          <w:rFonts w:ascii="Times New Roman" w:hAnsi="Times New Roman" w:cs="Times New Roman"/>
          <w:sz w:val="24"/>
          <w:szCs w:val="24"/>
        </w:rPr>
        <w:t xml:space="preserve">, </w:t>
      </w:r>
      <w:r w:rsidR="00C324F4" w:rsidRPr="00BD2CD9">
        <w:rPr>
          <w:rFonts w:ascii="Times New Roman" w:hAnsi="Times New Roman" w:cs="Times New Roman"/>
          <w:i/>
          <w:sz w:val="24"/>
          <w:szCs w:val="24"/>
        </w:rPr>
        <w:t>p</w:t>
      </w:r>
      <w:r w:rsidR="00C324F4" w:rsidRPr="00BD2CD9">
        <w:rPr>
          <w:rFonts w:ascii="Times New Roman" w:hAnsi="Times New Roman" w:cs="Times New Roman"/>
          <w:sz w:val="24"/>
          <w:szCs w:val="24"/>
        </w:rPr>
        <w:t xml:space="preserve"> </w:t>
      </w:r>
      <w:r w:rsidR="00352FBC">
        <w:rPr>
          <w:rFonts w:ascii="Times New Roman" w:hAnsi="Times New Roman" w:cs="Times New Roman"/>
          <w:sz w:val="24"/>
          <w:szCs w:val="24"/>
        </w:rPr>
        <w:t>=</w:t>
      </w:r>
      <w:r w:rsidR="00C324F4" w:rsidRPr="00BD2CD9">
        <w:rPr>
          <w:rFonts w:ascii="Times New Roman" w:hAnsi="Times New Roman" w:cs="Times New Roman"/>
          <w:sz w:val="24"/>
          <w:szCs w:val="24"/>
        </w:rPr>
        <w:t xml:space="preserve"> .001).</w:t>
      </w:r>
      <w:r w:rsidR="00D1787C">
        <w:rPr>
          <w:rFonts w:ascii="Times New Roman" w:hAnsi="Times New Roman" w:cs="Times New Roman"/>
          <w:sz w:val="24"/>
          <w:szCs w:val="24"/>
        </w:rPr>
        <w:t xml:space="preserve"> </w:t>
      </w:r>
      <w:r w:rsidR="00AB3AF2">
        <w:rPr>
          <w:rFonts w:ascii="Times New Roman" w:hAnsi="Times New Roman" w:cs="Times New Roman"/>
          <w:sz w:val="24"/>
          <w:szCs w:val="24"/>
        </w:rPr>
        <w:t>Please note</w:t>
      </w:r>
      <w:r w:rsidR="003C092A">
        <w:rPr>
          <w:rFonts w:ascii="Times New Roman" w:hAnsi="Times New Roman" w:cs="Times New Roman"/>
          <w:sz w:val="24"/>
          <w:szCs w:val="24"/>
        </w:rPr>
        <w:t xml:space="preserve"> </w:t>
      </w:r>
      <w:r w:rsidR="00AB3AF2">
        <w:rPr>
          <w:rFonts w:ascii="Times New Roman" w:hAnsi="Times New Roman" w:cs="Times New Roman"/>
          <w:sz w:val="24"/>
          <w:szCs w:val="24"/>
        </w:rPr>
        <w:t>that</w:t>
      </w:r>
      <w:r w:rsidR="008A5384">
        <w:rPr>
          <w:rFonts w:ascii="Times New Roman" w:hAnsi="Times New Roman" w:cs="Times New Roman"/>
          <w:sz w:val="24"/>
          <w:szCs w:val="24"/>
        </w:rPr>
        <w:t xml:space="preserve"> changes in</w:t>
      </w:r>
      <w:r w:rsidR="00AB3AF2">
        <w:rPr>
          <w:rFonts w:ascii="Times New Roman" w:hAnsi="Times New Roman" w:cs="Times New Roman"/>
          <w:sz w:val="24"/>
          <w:szCs w:val="24"/>
        </w:rPr>
        <w:t xml:space="preserve"> </w:t>
      </w:r>
      <w:r w:rsidR="00720164">
        <w:rPr>
          <w:rFonts w:ascii="Times New Roman" w:hAnsi="Times New Roman" w:cs="Times New Roman"/>
          <w:sz w:val="24"/>
          <w:szCs w:val="24"/>
        </w:rPr>
        <w:t xml:space="preserve">the </w:t>
      </w:r>
      <w:r w:rsidR="00AB3AF2">
        <w:rPr>
          <w:rFonts w:ascii="Times New Roman" w:hAnsi="Times New Roman" w:cs="Times New Roman"/>
          <w:sz w:val="24"/>
          <w:szCs w:val="24"/>
        </w:rPr>
        <w:t xml:space="preserve">partners’ </w:t>
      </w:r>
      <w:r w:rsidR="0083453E">
        <w:rPr>
          <w:rFonts w:ascii="Times New Roman" w:hAnsi="Times New Roman" w:cs="Times New Roman"/>
          <w:sz w:val="24"/>
          <w:szCs w:val="24"/>
        </w:rPr>
        <w:t xml:space="preserve">perceived </w:t>
      </w:r>
      <w:r w:rsidR="009D4558">
        <w:rPr>
          <w:rFonts w:ascii="Times New Roman" w:hAnsi="Times New Roman" w:cs="Times New Roman"/>
          <w:sz w:val="24"/>
          <w:szCs w:val="24"/>
        </w:rPr>
        <w:t>unconstructive</w:t>
      </w:r>
      <w:r w:rsidR="00AB3AF2">
        <w:rPr>
          <w:rFonts w:ascii="Times New Roman" w:hAnsi="Times New Roman" w:cs="Times New Roman"/>
          <w:sz w:val="24"/>
          <w:szCs w:val="24"/>
        </w:rPr>
        <w:t xml:space="preserve"> behavior </w:t>
      </w:r>
      <w:r w:rsidR="00585937">
        <w:rPr>
          <w:rFonts w:ascii="Times New Roman" w:hAnsi="Times New Roman" w:cs="Times New Roman"/>
          <w:sz w:val="24"/>
          <w:szCs w:val="24"/>
        </w:rPr>
        <w:t>during the same time interval</w:t>
      </w:r>
      <w:r w:rsidR="006F00CB">
        <w:rPr>
          <w:rFonts w:ascii="Times New Roman" w:hAnsi="Times New Roman" w:cs="Times New Roman"/>
          <w:sz w:val="24"/>
          <w:szCs w:val="24"/>
        </w:rPr>
        <w:t xml:space="preserve"> w</w:t>
      </w:r>
      <w:r w:rsidR="00095A00">
        <w:rPr>
          <w:rFonts w:ascii="Times New Roman" w:hAnsi="Times New Roman" w:cs="Times New Roman"/>
          <w:sz w:val="24"/>
          <w:szCs w:val="24"/>
        </w:rPr>
        <w:t>ere</w:t>
      </w:r>
      <w:r w:rsidR="006F00CB">
        <w:rPr>
          <w:rFonts w:ascii="Times New Roman" w:hAnsi="Times New Roman" w:cs="Times New Roman"/>
          <w:sz w:val="24"/>
          <w:szCs w:val="24"/>
        </w:rPr>
        <w:t xml:space="preserve"> </w:t>
      </w:r>
      <w:r w:rsidR="00534E28">
        <w:rPr>
          <w:rFonts w:ascii="Times New Roman" w:hAnsi="Times New Roman" w:cs="Times New Roman"/>
          <w:sz w:val="24"/>
          <w:szCs w:val="24"/>
        </w:rPr>
        <w:t xml:space="preserve">also </w:t>
      </w:r>
      <w:r w:rsidR="006F00CB">
        <w:rPr>
          <w:rFonts w:ascii="Times New Roman" w:hAnsi="Times New Roman" w:cs="Times New Roman"/>
          <w:sz w:val="24"/>
          <w:szCs w:val="24"/>
        </w:rPr>
        <w:t>correlated</w:t>
      </w:r>
      <w:r w:rsidR="00095A00">
        <w:rPr>
          <w:rFonts w:ascii="Times New Roman" w:hAnsi="Times New Roman" w:cs="Times New Roman"/>
          <w:sz w:val="24"/>
          <w:szCs w:val="24"/>
        </w:rPr>
        <w:t xml:space="preserve"> with each other</w:t>
      </w:r>
      <w:r w:rsidR="0070789A">
        <w:rPr>
          <w:rFonts w:ascii="Times New Roman" w:hAnsi="Times New Roman" w:cs="Times New Roman"/>
          <w:sz w:val="24"/>
          <w:szCs w:val="24"/>
        </w:rPr>
        <w:t xml:space="preserve"> (</w:t>
      </w:r>
      <w:r w:rsidR="00AB3AF2">
        <w:rPr>
          <w:rFonts w:ascii="Times New Roman" w:hAnsi="Times New Roman" w:cs="Times New Roman"/>
          <w:sz w:val="24"/>
          <w:szCs w:val="24"/>
        </w:rPr>
        <w:t>yet very small</w:t>
      </w:r>
      <w:r w:rsidR="0070789A">
        <w:rPr>
          <w:rFonts w:ascii="Times New Roman" w:hAnsi="Times New Roman" w:cs="Times New Roman"/>
          <w:sz w:val="24"/>
          <w:szCs w:val="24"/>
        </w:rPr>
        <w:t xml:space="preserve">, </w:t>
      </w:r>
      <w:r w:rsidR="00AB3AF2">
        <w:rPr>
          <w:rFonts w:ascii="Times New Roman" w:hAnsi="Times New Roman" w:cs="Times New Roman"/>
          <w:sz w:val="24"/>
          <w:szCs w:val="24"/>
        </w:rPr>
        <w:t xml:space="preserve">see </w:t>
      </w:r>
      <w:r w:rsidR="00967396">
        <w:rPr>
          <w:rFonts w:ascii="Times New Roman" w:hAnsi="Times New Roman" w:cs="Times New Roman"/>
          <w:color w:val="2683C6"/>
          <w:sz w:val="24"/>
          <w:szCs w:val="24"/>
        </w:rPr>
        <w:t>S</w:t>
      </w:r>
      <w:r w:rsidR="0036641F">
        <w:rPr>
          <w:rFonts w:ascii="Times New Roman" w:hAnsi="Times New Roman" w:cs="Times New Roman"/>
          <w:color w:val="2683C6"/>
          <w:sz w:val="24"/>
          <w:szCs w:val="24"/>
        </w:rPr>
        <w:t>3</w:t>
      </w:r>
      <w:r w:rsidR="00967396">
        <w:rPr>
          <w:rFonts w:ascii="Times New Roman" w:hAnsi="Times New Roman" w:cs="Times New Roman"/>
          <w:color w:val="2683C6"/>
          <w:sz w:val="24"/>
          <w:szCs w:val="24"/>
        </w:rPr>
        <w:t xml:space="preserve"> </w:t>
      </w:r>
      <w:r w:rsidR="00504B8E">
        <w:rPr>
          <w:rFonts w:ascii="Times New Roman" w:hAnsi="Times New Roman" w:cs="Times New Roman"/>
          <w:color w:val="2683C6"/>
          <w:sz w:val="24"/>
          <w:szCs w:val="24"/>
        </w:rPr>
        <w:t>Table</w:t>
      </w:r>
      <w:r w:rsidR="00AB3AF2">
        <w:rPr>
          <w:rFonts w:ascii="Times New Roman" w:hAnsi="Times New Roman" w:cs="Times New Roman"/>
          <w:sz w:val="24"/>
          <w:szCs w:val="24"/>
        </w:rPr>
        <w:t xml:space="preserve">). </w:t>
      </w:r>
      <w:r w:rsidR="001B40EB">
        <w:rPr>
          <w:rFonts w:ascii="Times New Roman" w:hAnsi="Times New Roman" w:cs="Times New Roman"/>
          <w:sz w:val="24"/>
          <w:szCs w:val="24"/>
        </w:rPr>
        <w:t>Interestingly, w</w:t>
      </w:r>
      <w:r w:rsidR="00AB3AF2">
        <w:rPr>
          <w:rFonts w:ascii="Times New Roman" w:hAnsi="Times New Roman" w:cs="Times New Roman"/>
          <w:sz w:val="24"/>
          <w:szCs w:val="24"/>
        </w:rPr>
        <w:t xml:space="preserve">e did not find </w:t>
      </w:r>
      <w:r w:rsidR="00685EE9">
        <w:rPr>
          <w:rFonts w:ascii="Times New Roman" w:hAnsi="Times New Roman" w:cs="Times New Roman"/>
          <w:sz w:val="24"/>
          <w:szCs w:val="24"/>
        </w:rPr>
        <w:t xml:space="preserve">any </w:t>
      </w:r>
      <w:r w:rsidR="00AB3AF2">
        <w:rPr>
          <w:rFonts w:ascii="Times New Roman" w:hAnsi="Times New Roman" w:cs="Times New Roman"/>
          <w:sz w:val="24"/>
          <w:szCs w:val="24"/>
        </w:rPr>
        <w:t>partner level-change effects regarding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 withdrawal</w:t>
      </w:r>
      <w:r w:rsidR="00AB3AF2">
        <w:rPr>
          <w:rFonts w:ascii="Times New Roman" w:hAnsi="Times New Roman" w:cs="Times New Roman"/>
          <w:sz w:val="24"/>
          <w:szCs w:val="24"/>
        </w:rPr>
        <w:t xml:space="preserve">. However, </w:t>
      </w:r>
      <w:r w:rsidR="00967396">
        <w:rPr>
          <w:rFonts w:ascii="Times New Roman" w:hAnsi="Times New Roman" w:cs="Times New Roman"/>
          <w:color w:val="2683C6"/>
          <w:sz w:val="24"/>
          <w:szCs w:val="24"/>
        </w:rPr>
        <w:t>S</w:t>
      </w:r>
      <w:r w:rsidR="0036641F">
        <w:rPr>
          <w:rFonts w:ascii="Times New Roman" w:hAnsi="Times New Roman" w:cs="Times New Roman"/>
          <w:color w:val="2683C6"/>
          <w:sz w:val="24"/>
          <w:szCs w:val="24"/>
        </w:rPr>
        <w:t>3</w:t>
      </w:r>
      <w:r w:rsidR="00967396">
        <w:rPr>
          <w:rFonts w:ascii="Times New Roman" w:hAnsi="Times New Roman" w:cs="Times New Roman"/>
          <w:color w:val="2683C6"/>
          <w:sz w:val="24"/>
          <w:szCs w:val="24"/>
        </w:rPr>
        <w:t xml:space="preserve"> </w:t>
      </w:r>
      <w:r w:rsidR="00504B8E">
        <w:rPr>
          <w:rFonts w:ascii="Times New Roman" w:hAnsi="Times New Roman" w:cs="Times New Roman"/>
          <w:color w:val="2683C6"/>
          <w:sz w:val="24"/>
          <w:szCs w:val="24"/>
        </w:rPr>
        <w:t>Table</w:t>
      </w:r>
      <w:r w:rsidR="00AB3AF2">
        <w:rPr>
          <w:rFonts w:ascii="Times New Roman" w:hAnsi="Times New Roman" w:cs="Times New Roman"/>
          <w:sz w:val="24"/>
          <w:szCs w:val="24"/>
        </w:rPr>
        <w:t xml:space="preserve"> indicates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 that withdrawal </w:t>
      </w:r>
      <w:r w:rsidR="00AB3AF2">
        <w:rPr>
          <w:rFonts w:ascii="Times New Roman" w:hAnsi="Times New Roman" w:cs="Times New Roman"/>
          <w:sz w:val="24"/>
          <w:szCs w:val="24"/>
        </w:rPr>
        <w:t>wa</w:t>
      </w:r>
      <w:r w:rsidR="00AB3AF2" w:rsidRPr="0074066D">
        <w:rPr>
          <w:rFonts w:ascii="Times New Roman" w:hAnsi="Times New Roman" w:cs="Times New Roman"/>
          <w:sz w:val="24"/>
          <w:szCs w:val="24"/>
        </w:rPr>
        <w:t>s mutually reinforced between partners</w:t>
      </w:r>
      <w:r w:rsidR="00AB3AF2">
        <w:rPr>
          <w:rFonts w:ascii="Times New Roman" w:hAnsi="Times New Roman" w:cs="Times New Roman"/>
          <w:sz w:val="24"/>
          <w:szCs w:val="24"/>
        </w:rPr>
        <w:t xml:space="preserve"> – however, more within the same time interval, and not so much across time points</w:t>
      </w:r>
      <w:r w:rsidR="00AB3AF2" w:rsidRPr="0074066D">
        <w:rPr>
          <w:rFonts w:ascii="Times New Roman" w:hAnsi="Times New Roman" w:cs="Times New Roman"/>
          <w:sz w:val="24"/>
          <w:szCs w:val="24"/>
        </w:rPr>
        <w:t xml:space="preserve">. </w:t>
      </w:r>
      <w:r w:rsidRPr="0074066D">
        <w:rPr>
          <w:rFonts w:ascii="Times New Roman" w:hAnsi="Times New Roman" w:cs="Times New Roman"/>
          <w:sz w:val="24"/>
          <w:szCs w:val="24"/>
        </w:rPr>
        <w:t>No longitudinal change-change effects were found</w:t>
      </w:r>
      <w:r w:rsidR="00AB3AF2">
        <w:rPr>
          <w:rFonts w:ascii="Times New Roman" w:hAnsi="Times New Roman" w:cs="Times New Roman"/>
          <w:sz w:val="24"/>
          <w:szCs w:val="24"/>
        </w:rPr>
        <w:t xml:space="preserve"> between partners</w:t>
      </w:r>
      <w:r w:rsidRPr="0074066D">
        <w:rPr>
          <w:rFonts w:ascii="Times New Roman" w:hAnsi="Times New Roman" w:cs="Times New Roman"/>
          <w:sz w:val="24"/>
          <w:szCs w:val="24"/>
        </w:rPr>
        <w:t>.</w:t>
      </w:r>
      <w:r w:rsidR="00D75B14">
        <w:rPr>
          <w:rFonts w:ascii="Times New Roman" w:hAnsi="Times New Roman" w:cs="Times New Roman"/>
          <w:sz w:val="24"/>
          <w:szCs w:val="24"/>
        </w:rPr>
        <w:t xml:space="preserve"> Please note that we do not interpret actor effects within constructs.</w:t>
      </w:r>
    </w:p>
    <w:p w14:paraId="52ECFE43" w14:textId="04EC3F0A" w:rsidR="000E2C8B" w:rsidRPr="00504B8E" w:rsidRDefault="00E8053D" w:rsidP="00504B8E">
      <w:pPr>
        <w:suppressAutoHyphens/>
        <w:spacing w:after="200" w:line="240" w:lineRule="auto"/>
        <w:rPr>
          <w:rFonts w:ascii="Times New Roman" w:eastAsia="Calibri" w:hAnsi="Times New Roman" w:cs="Times New Roman"/>
          <w:b/>
          <w:i/>
          <w:sz w:val="24"/>
          <w:szCs w:val="24"/>
          <w:lang w:bidi="en-US"/>
        </w:rPr>
      </w:pPr>
      <w:r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lastRenderedPageBreak/>
        <w:t>S</w:t>
      </w:r>
      <w:r w:rsidR="00171005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4</w:t>
      </w:r>
      <w:r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 xml:space="preserve"> </w:t>
      </w:r>
      <w:r w:rsidR="00504B8E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 xml:space="preserve">Table. 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Level-</w:t>
      </w:r>
      <w:r w:rsidR="00F6527F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c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 xml:space="preserve">hange and </w:t>
      </w:r>
      <w:r w:rsidR="00F6527F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c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hange-</w:t>
      </w:r>
      <w:r w:rsidR="00F6527F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c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 xml:space="preserve">hange </w:t>
      </w:r>
      <w:r w:rsidR="00F6527F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e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 xml:space="preserve">ffects </w:t>
      </w:r>
      <w:r w:rsidR="00F6527F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w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 xml:space="preserve">ithin </w:t>
      </w:r>
      <w:r w:rsidR="00F6527F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s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elf-</w:t>
      </w:r>
      <w:r w:rsidR="00F6527F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e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steem and</w:t>
      </w:r>
      <w:r w:rsidR="00D16AC2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 xml:space="preserve"> </w:t>
      </w:r>
      <w:r w:rsidR="00F6527F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p</w:t>
      </w:r>
      <w:r w:rsidR="00D16AC2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>erceived</w:t>
      </w:r>
      <w:r w:rsidR="000E2C8B" w:rsidRPr="00504B8E">
        <w:rPr>
          <w:rFonts w:ascii="Times New Roman" w:eastAsia="Calibri" w:hAnsi="Times New Roman" w:cs="Times New Roman"/>
          <w:b/>
          <w:color w:val="000000"/>
          <w:sz w:val="24"/>
          <w:szCs w:val="24"/>
          <w:lang w:bidi="en-US"/>
        </w:rPr>
        <w:t xml:space="preserve"> </w:t>
      </w:r>
      <w:r w:rsidR="00F6527F">
        <w:rPr>
          <w:rFonts w:ascii="Times New Roman" w:eastAsia="Calibri" w:hAnsi="Times New Roman" w:cs="Times New Roman"/>
          <w:b/>
          <w:sz w:val="24"/>
          <w:szCs w:val="24"/>
          <w:lang w:bidi="en-US"/>
        </w:rPr>
        <w:t>r</w:t>
      </w:r>
      <w:r w:rsidR="000E2C8B" w:rsidRPr="00504B8E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elationship </w:t>
      </w:r>
      <w:r w:rsidR="00F6527F">
        <w:rPr>
          <w:rFonts w:ascii="Times New Roman" w:eastAsia="Calibri" w:hAnsi="Times New Roman" w:cs="Times New Roman"/>
          <w:b/>
          <w:sz w:val="24"/>
          <w:szCs w:val="24"/>
          <w:lang w:bidi="en-US"/>
        </w:rPr>
        <w:t>c</w:t>
      </w:r>
      <w:r w:rsidR="000E2C8B" w:rsidRPr="00504B8E">
        <w:rPr>
          <w:rFonts w:ascii="Times New Roman" w:eastAsia="Calibri" w:hAnsi="Times New Roman" w:cs="Times New Roman"/>
          <w:b/>
          <w:sz w:val="24"/>
          <w:szCs w:val="24"/>
          <w:lang w:bidi="en-US"/>
        </w:rPr>
        <w:t>onflict</w:t>
      </w:r>
      <w:r w:rsidR="00504B8E" w:rsidRPr="00504B8E">
        <w:rPr>
          <w:rFonts w:ascii="Times New Roman" w:eastAsia="Calibri" w:hAnsi="Times New Roman" w:cs="Times New Roman"/>
          <w:b/>
          <w:sz w:val="24"/>
          <w:szCs w:val="24"/>
          <w:lang w:bidi="en-US"/>
        </w:rPr>
        <w:t>.</w:t>
      </w:r>
    </w:p>
    <w:tbl>
      <w:tblPr>
        <w:tblStyle w:val="HelleSchattierung1"/>
        <w:tblW w:w="13831" w:type="dxa"/>
        <w:tblBorders>
          <w:top w:val="single" w:sz="4" w:space="0" w:color="7A8C8E"/>
          <w:left w:val="single" w:sz="4" w:space="0" w:color="7A8C8E"/>
          <w:bottom w:val="single" w:sz="4" w:space="0" w:color="7A8C8E"/>
          <w:right w:val="single" w:sz="4" w:space="0" w:color="7A8C8E"/>
          <w:insideH w:val="single" w:sz="4" w:space="0" w:color="7A8C8E"/>
          <w:insideV w:val="single" w:sz="4" w:space="0" w:color="7A8C8E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774"/>
        <w:gridCol w:w="780"/>
        <w:gridCol w:w="1188"/>
        <w:gridCol w:w="426"/>
        <w:gridCol w:w="794"/>
        <w:gridCol w:w="794"/>
        <w:gridCol w:w="1195"/>
        <w:gridCol w:w="425"/>
        <w:gridCol w:w="794"/>
        <w:gridCol w:w="794"/>
        <w:gridCol w:w="1195"/>
        <w:gridCol w:w="425"/>
        <w:gridCol w:w="794"/>
        <w:gridCol w:w="798"/>
        <w:gridCol w:w="1183"/>
        <w:gridCol w:w="8"/>
      </w:tblGrid>
      <w:tr w:rsidR="005E1B07" w:rsidRPr="005E1B07" w14:paraId="58E2D0EC" w14:textId="77777777" w:rsidTr="00AC4E5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tcBorders>
              <w:top w:val="single" w:sz="4" w:space="0" w:color="7A8C8E"/>
              <w:bottom w:val="single" w:sz="4" w:space="0" w:color="7A8C8E"/>
            </w:tcBorders>
            <w:shd w:val="clear" w:color="auto" w:fill="auto"/>
          </w:tcPr>
          <w:p w14:paraId="3F4CEC99" w14:textId="77777777" w:rsidR="00FB47FD" w:rsidRPr="005E1B07" w:rsidRDefault="00FB47FD" w:rsidP="00693CBD">
            <w:pPr>
              <w:suppressAutoHyphens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12359" w:type="dxa"/>
            <w:gridSpan w:val="15"/>
            <w:tcBorders>
              <w:top w:val="single" w:sz="4" w:space="0" w:color="7A8C8E"/>
              <w:bottom w:val="single" w:sz="4" w:space="0" w:color="7A8C8E"/>
            </w:tcBorders>
            <w:vAlign w:val="center"/>
          </w:tcPr>
          <w:p w14:paraId="051D8779" w14:textId="23634243" w:rsidR="00FB47FD" w:rsidRPr="005E1B07" w:rsidRDefault="00FB47FD" w:rsidP="008B5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Effects </w:t>
            </w:r>
            <w:r w:rsidR="00C37BBA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w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ithin </w:t>
            </w:r>
            <w:r w:rsidR="008B5C7F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s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elf-esteem</w:t>
            </w:r>
          </w:p>
        </w:tc>
      </w:tr>
      <w:tr w:rsidR="00FB47FD" w:rsidRPr="00A225BC" w14:paraId="73F92621" w14:textId="77777777" w:rsidTr="00AC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tcBorders>
              <w:left w:val="none" w:sz="0" w:space="0" w:color="auto"/>
              <w:bottom w:val="single" w:sz="4" w:space="0" w:color="7A8C8E"/>
              <w:right w:val="none" w:sz="0" w:space="0" w:color="auto"/>
            </w:tcBorders>
            <w:shd w:val="clear" w:color="auto" w:fill="auto"/>
            <w:vAlign w:val="center"/>
          </w:tcPr>
          <w:p w14:paraId="1075CEC5" w14:textId="77777777" w:rsidR="00FB47FD" w:rsidRPr="005E1B07" w:rsidRDefault="00FB47FD" w:rsidP="00693CBD">
            <w:pPr>
              <w:suppressAutoHyphens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5951" w:type="dxa"/>
            <w:gridSpan w:val="7"/>
            <w:tcBorders>
              <w:left w:val="none" w:sz="0" w:space="0" w:color="auto"/>
              <w:bottom w:val="single" w:sz="4" w:space="0" w:color="7A8C8E"/>
              <w:right w:val="none" w:sz="0" w:space="0" w:color="auto"/>
            </w:tcBorders>
            <w:shd w:val="clear" w:color="auto" w:fill="auto"/>
            <w:vAlign w:val="center"/>
          </w:tcPr>
          <w:p w14:paraId="128A17A9" w14:textId="615C159A" w:rsidR="00FB47FD" w:rsidRPr="005E1B07" w:rsidRDefault="00FB47FD" w:rsidP="0069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Self-esteem level on self-esteem change</w:t>
            </w:r>
            <w:r w:rsidR="00020BB0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 </w:t>
            </w:r>
            <w:r w:rsidR="00020BB0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vertAlign w:val="superscript"/>
                <w:lang w:val="en-US" w:bidi="en-US"/>
              </w:rPr>
              <w:t>a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BA7BCB" w14:textId="77777777" w:rsidR="00FB47FD" w:rsidRPr="005E1B07" w:rsidRDefault="00FB47FD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5991" w:type="dxa"/>
            <w:gridSpan w:val="8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2C0CF0" w14:textId="0231EA24" w:rsidR="00FB47FD" w:rsidRPr="005E1B07" w:rsidRDefault="00FB47FD" w:rsidP="0069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Self-esteem change on self-esteem change</w:t>
            </w:r>
            <w:r w:rsidR="00E301CC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 </w:t>
            </w:r>
            <w:r w:rsidR="00E301CC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vertAlign w:val="superscript"/>
                <w:lang w:val="en-US" w:bidi="en-US"/>
              </w:rPr>
              <w:t>b</w:t>
            </w:r>
          </w:p>
        </w:tc>
      </w:tr>
      <w:tr w:rsidR="007C51B1" w:rsidRPr="007E46A6" w14:paraId="47929761" w14:textId="77777777" w:rsidTr="00AC4E5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tcBorders>
              <w:top w:val="single" w:sz="4" w:space="0" w:color="7A8C8E"/>
            </w:tcBorders>
            <w:shd w:val="clear" w:color="auto" w:fill="auto"/>
          </w:tcPr>
          <w:p w14:paraId="1ABA923E" w14:textId="7EDF31CF" w:rsidR="00220271" w:rsidRPr="005E1B07" w:rsidRDefault="00220271" w:rsidP="00220271">
            <w:pPr>
              <w:suppressAutoHyphens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fr-FR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Model of</w:t>
            </w:r>
          </w:p>
        </w:tc>
        <w:tc>
          <w:tcPr>
            <w:tcW w:w="2742" w:type="dxa"/>
            <w:gridSpan w:val="3"/>
            <w:tcBorders>
              <w:top w:val="single" w:sz="4" w:space="0" w:color="7A8C8E"/>
            </w:tcBorders>
            <w:shd w:val="clear" w:color="auto" w:fill="auto"/>
            <w:vAlign w:val="center"/>
          </w:tcPr>
          <w:p w14:paraId="1FD86868" w14:textId="77777777" w:rsidR="00220271" w:rsidRPr="003A55EA" w:rsidRDefault="00220271" w:rsidP="00220271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Within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individuals</w:t>
            </w:r>
            <w:proofErr w:type="spellEnd"/>
          </w:p>
          <w:p w14:paraId="02890947" w14:textId="4C2A17B3" w:rsidR="00220271" w:rsidRPr="003A55EA" w:rsidRDefault="00220271" w:rsidP="00220271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(</w:t>
            </w:r>
            <w:proofErr w:type="spellStart"/>
            <w:r w:rsidRPr="005E1B07">
              <w:rPr>
                <w:rFonts w:ascii="Times New Roman" w:eastAsia="Calibri" w:hAnsi="Times New Roman" w:cs="Calibri"/>
                <w:i/>
                <w:color w:val="auto"/>
                <w:sz w:val="24"/>
                <w:szCs w:val="24"/>
                <w:lang w:bidi="en-US"/>
              </w:rPr>
              <w:t>actor</w:t>
            </w:r>
            <w:proofErr w:type="spellEnd"/>
            <w:r w:rsidRPr="005E1B07">
              <w:rPr>
                <w:rFonts w:ascii="Times New Roman" w:eastAsia="Calibri" w:hAnsi="Times New Roman" w:cs="Calibri"/>
                <w:i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Calibri"/>
                <w:i/>
                <w:color w:val="auto"/>
                <w:sz w:val="24"/>
                <w:szCs w:val="24"/>
                <w:lang w:bidi="en-US"/>
              </w:rPr>
              <w:t>effects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  <w:tc>
          <w:tcPr>
            <w:tcW w:w="426" w:type="dxa"/>
            <w:tcBorders>
              <w:top w:val="single" w:sz="4" w:space="0" w:color="7A8C8E"/>
            </w:tcBorders>
            <w:shd w:val="clear" w:color="auto" w:fill="auto"/>
            <w:vAlign w:val="center"/>
          </w:tcPr>
          <w:p w14:paraId="5E359779" w14:textId="77777777" w:rsidR="00220271" w:rsidRPr="005E1B07" w:rsidRDefault="00220271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2783" w:type="dxa"/>
            <w:gridSpan w:val="3"/>
            <w:tcBorders>
              <w:top w:val="single" w:sz="4" w:space="0" w:color="7A8C8E"/>
            </w:tcBorders>
            <w:shd w:val="clear" w:color="auto" w:fill="auto"/>
            <w:vAlign w:val="center"/>
          </w:tcPr>
          <w:p w14:paraId="5C97EF7B" w14:textId="77777777" w:rsidR="00220271" w:rsidRPr="003A55EA" w:rsidRDefault="00220271" w:rsidP="00220271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Between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individuals</w:t>
            </w:r>
            <w:proofErr w:type="spellEnd"/>
          </w:p>
          <w:p w14:paraId="4900DD04" w14:textId="4BCB2FAE" w:rsidR="00220271" w:rsidRPr="003A55EA" w:rsidRDefault="00220271" w:rsidP="00220271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(</w:t>
            </w:r>
            <w:proofErr w:type="spellStart"/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artner</w:t>
            </w:r>
            <w:proofErr w:type="spellEnd"/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effects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2BCE0D" w14:textId="77777777" w:rsidR="00220271" w:rsidRPr="005E1B07" w:rsidRDefault="00220271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2783" w:type="dxa"/>
            <w:gridSpan w:val="3"/>
            <w:shd w:val="clear" w:color="auto" w:fill="auto"/>
            <w:vAlign w:val="center"/>
          </w:tcPr>
          <w:p w14:paraId="43EE8A71" w14:textId="77777777" w:rsidR="00220271" w:rsidRPr="003A55EA" w:rsidRDefault="00220271" w:rsidP="00220271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Within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individuals</w:t>
            </w:r>
            <w:proofErr w:type="spellEnd"/>
          </w:p>
          <w:p w14:paraId="488C9C44" w14:textId="3141EE6A" w:rsidR="00220271" w:rsidRPr="003A55EA" w:rsidRDefault="00220271" w:rsidP="00220271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(</w:t>
            </w:r>
            <w:proofErr w:type="spellStart"/>
            <w:r w:rsidRPr="005E1B07">
              <w:rPr>
                <w:rFonts w:ascii="Times New Roman" w:eastAsia="Calibri" w:hAnsi="Times New Roman" w:cs="Calibri"/>
                <w:i/>
                <w:color w:val="auto"/>
                <w:sz w:val="24"/>
                <w:szCs w:val="24"/>
                <w:lang w:bidi="en-US"/>
              </w:rPr>
              <w:t>actor</w:t>
            </w:r>
            <w:proofErr w:type="spellEnd"/>
            <w:r w:rsidRPr="005E1B07">
              <w:rPr>
                <w:rFonts w:ascii="Times New Roman" w:eastAsia="Calibri" w:hAnsi="Times New Roman" w:cs="Calibri"/>
                <w:i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Calibri"/>
                <w:i/>
                <w:color w:val="auto"/>
                <w:sz w:val="24"/>
                <w:szCs w:val="24"/>
                <w:lang w:bidi="en-US"/>
              </w:rPr>
              <w:t>effects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53CAD9" w14:textId="77777777" w:rsidR="00220271" w:rsidRPr="005E1B07" w:rsidRDefault="00220271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2783" w:type="dxa"/>
            <w:gridSpan w:val="4"/>
            <w:shd w:val="clear" w:color="auto" w:fill="auto"/>
            <w:vAlign w:val="center"/>
          </w:tcPr>
          <w:p w14:paraId="2009BEC1" w14:textId="77777777" w:rsidR="00220271" w:rsidRPr="005E1B07" w:rsidRDefault="00220271" w:rsidP="00220271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Between individuals</w:t>
            </w:r>
          </w:p>
          <w:p w14:paraId="0A99C120" w14:textId="30E7AB96" w:rsidR="00220271" w:rsidRPr="005E1B07" w:rsidRDefault="00220271" w:rsidP="00220271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(</w:t>
            </w:r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  <w:t>partner effects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)</w:t>
            </w:r>
          </w:p>
        </w:tc>
      </w:tr>
      <w:tr w:rsidR="007C51B1" w:rsidRPr="007E46A6" w14:paraId="057D3A03" w14:textId="77777777" w:rsidTr="00F6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C64B43" w14:textId="77777777" w:rsidR="003A3672" w:rsidRPr="005E1B07" w:rsidRDefault="003A3672" w:rsidP="003A3672">
            <w:pPr>
              <w:suppressAutoHyphens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42402E" w14:textId="3E6BC245" w:rsidR="003A3672" w:rsidRPr="005E1B07" w:rsidRDefault="001B3675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β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A4DB55" w14:textId="3D349DFA" w:rsidR="003A3672" w:rsidRPr="005E1B07" w:rsidRDefault="003A3672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7F35AD" w14:textId="7EF56982" w:rsidR="003A3672" w:rsidRPr="005E1B07" w:rsidRDefault="003A3672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4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3B19F8" w14:textId="77777777" w:rsidR="003A3672" w:rsidRPr="005E1B07" w:rsidRDefault="003A3672" w:rsidP="00A225BC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601D0E" w14:textId="4708A057" w:rsidR="003A3672" w:rsidRPr="005E1B07" w:rsidRDefault="001B3675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β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477362" w14:textId="39B1B983" w:rsidR="003A3672" w:rsidRPr="005E1B07" w:rsidRDefault="003A3672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225384" w14:textId="518D5AA8" w:rsidR="003A3672" w:rsidRPr="005E1B07" w:rsidRDefault="003A3672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EAAB6B" w14:textId="77777777" w:rsidR="003A3672" w:rsidRPr="005E1B07" w:rsidRDefault="003A3672" w:rsidP="00A225BC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BF181E" w14:textId="30FC0A30" w:rsidR="003A3672" w:rsidRPr="005E1B07" w:rsidRDefault="001B3675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β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0CEE46" w14:textId="536576A6" w:rsidR="003A3672" w:rsidRPr="005E1B07" w:rsidRDefault="003A3672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1DAFD3" w14:textId="002FFDD7" w:rsidR="003A3672" w:rsidRPr="005E1B07" w:rsidRDefault="003A3672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EF0B91" w14:textId="77777777" w:rsidR="003A3672" w:rsidRPr="005E1B07" w:rsidRDefault="003A3672" w:rsidP="00A225BC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9B9251" w14:textId="501FB272" w:rsidR="003A3672" w:rsidRPr="005E1B07" w:rsidRDefault="001B3675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β</w:t>
            </w:r>
          </w:p>
        </w:tc>
        <w:tc>
          <w:tcPr>
            <w:tcW w:w="7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4902B1" w14:textId="6204BB91" w:rsidR="003A3672" w:rsidRPr="005E1B07" w:rsidRDefault="003A3672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</w:t>
            </w:r>
          </w:p>
        </w:tc>
        <w:tc>
          <w:tcPr>
            <w:tcW w:w="119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F93544" w14:textId="13A47727" w:rsidR="003A3672" w:rsidRPr="005E1B07" w:rsidRDefault="003A3672" w:rsidP="003A3672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95% CI</w:t>
            </w:r>
          </w:p>
        </w:tc>
      </w:tr>
      <w:tr w:rsidR="007C51B1" w:rsidRPr="007E46A6" w14:paraId="196340C1" w14:textId="77777777" w:rsidTr="00F6242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auto"/>
            <w:vAlign w:val="center"/>
          </w:tcPr>
          <w:p w14:paraId="3027436E" w14:textId="1A93A527" w:rsidR="000B2198" w:rsidRPr="005E1B07" w:rsidRDefault="009674E1" w:rsidP="00693CBD">
            <w:pPr>
              <w:suppressAutoHyphens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Fre</w:t>
            </w:r>
            <w:r w:rsidR="000B2198" w:rsidRPr="005E1B07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quency</w:t>
            </w:r>
            <w:proofErr w:type="spellEnd"/>
          </w:p>
        </w:tc>
        <w:tc>
          <w:tcPr>
            <w:tcW w:w="774" w:type="dxa"/>
            <w:shd w:val="clear" w:color="auto" w:fill="auto"/>
            <w:vAlign w:val="center"/>
          </w:tcPr>
          <w:p w14:paraId="6D52B198" w14:textId="05948F14" w:rsidR="000B2198" w:rsidRPr="003A55EA" w:rsidRDefault="000B2198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C66989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873FDDF" w14:textId="51DD207F" w:rsidR="000B2198" w:rsidRPr="003A55EA" w:rsidRDefault="000B2198" w:rsidP="00693CB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4DF0BFC" w14:textId="7DFD97A9" w:rsidR="000B2198" w:rsidRPr="005E1B07" w:rsidRDefault="000B2198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24192E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0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.</w:t>
            </w:r>
            <w:r w:rsidR="0024192E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E46BE2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BDB9052" w14:textId="77777777" w:rsidR="000B2198" w:rsidRPr="005E1B07" w:rsidRDefault="000B2198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13C8875" w14:textId="1202EB5F" w:rsidR="000B2198" w:rsidRPr="005E1B07" w:rsidRDefault="000B2198" w:rsidP="00693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0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A4BD548" w14:textId="4D737E08" w:rsidR="000B2198" w:rsidRPr="005E1B07" w:rsidRDefault="000B21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C23FF8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695DAA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9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A4210C1" w14:textId="5E3C56E9" w:rsidR="000B2198" w:rsidRPr="005E1B07" w:rsidRDefault="00E44C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A7147A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C3407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</w:t>
            </w:r>
            <w:r w:rsidR="002378F7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C3407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89C801" w14:textId="77777777" w:rsidR="000B2198" w:rsidRPr="005E1B07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7CAACFF" w14:textId="2F1A2C5F" w:rsidR="000B2198" w:rsidRPr="005E1B07" w:rsidRDefault="000B2198" w:rsidP="00693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2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55B9C49" w14:textId="18D3D42D" w:rsidR="000B2198" w:rsidRPr="005E1B07" w:rsidRDefault="000B2198" w:rsidP="00693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6877AB5" w14:textId="4BDF02DC" w:rsidR="000B2198" w:rsidRPr="005E1B07" w:rsidRDefault="00A15A74" w:rsidP="00693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29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.2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7B3198" w14:textId="77777777" w:rsidR="000B2198" w:rsidRPr="005E1B07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F2A64C5" w14:textId="6CE1C775" w:rsidR="000B2198" w:rsidRPr="005E1B07" w:rsidRDefault="000B2198" w:rsidP="005F7A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0</w:t>
            </w:r>
            <w:r w:rsidR="005F7AF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8689728" w14:textId="7AA71DAF" w:rsidR="000B2198" w:rsidRPr="005E1B07" w:rsidRDefault="000B2198" w:rsidP="00C76B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AD2455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38</w:t>
            </w: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0F7BBF36" w14:textId="1A096EDB" w:rsidR="000B2198" w:rsidRPr="005E1B07" w:rsidRDefault="000B2198" w:rsidP="006819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0</w:t>
            </w:r>
            <w:r w:rsidR="00A37B04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0</w:t>
            </w:r>
            <w:r w:rsidR="00F90B1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</w:tr>
      <w:tr w:rsidR="007C51B1" w:rsidRPr="007E46A6" w14:paraId="4BB65BA7" w14:textId="77777777" w:rsidTr="00F6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B7E031" w14:textId="76EE8047" w:rsidR="000B2198" w:rsidRPr="005E1B07" w:rsidRDefault="009D4558" w:rsidP="00693CBD">
            <w:pPr>
              <w:suppressAutoHyphens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val="en-US" w:bidi="en-US"/>
              </w:rPr>
              <w:t>Uncon-structive</w:t>
            </w:r>
            <w:proofErr w:type="spellEnd"/>
            <w:r w:rsidR="000B2198" w:rsidRPr="005E1B07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val="en-US" w:bidi="en-US"/>
              </w:rPr>
              <w:t xml:space="preserve"> behavior</w:t>
            </w:r>
          </w:p>
        </w:tc>
        <w:tc>
          <w:tcPr>
            <w:tcW w:w="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20747F" w14:textId="343D98F8" w:rsidR="000B2198" w:rsidRPr="005E1B07" w:rsidRDefault="000B2198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6432D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AB44C3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7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21E48F" w14:textId="6358AB53" w:rsidR="000B2198" w:rsidRPr="005E1B07" w:rsidRDefault="000B2198" w:rsidP="00693CBD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4A132C" w14:textId="785D92EE" w:rsidR="000B2198" w:rsidRPr="005E1B07" w:rsidRDefault="000B2198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755FC4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0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.</w:t>
            </w:r>
            <w:r w:rsidR="0007151F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6D467B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4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CE54EE" w14:textId="77777777" w:rsidR="000B2198" w:rsidRPr="005E1B07" w:rsidRDefault="000B2198" w:rsidP="00A225BC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9CEF0E" w14:textId="3A855CBC" w:rsidR="000B2198" w:rsidRPr="005E1B07" w:rsidRDefault="000B2198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03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8B8F3A" w14:textId="3DB2444E" w:rsidR="000B2198" w:rsidRPr="005E1B07" w:rsidRDefault="000B21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546BCA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5</w:t>
            </w:r>
            <w:r w:rsidR="00FB2384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02852E" w14:textId="2A7FEDF9" w:rsidR="000B2198" w:rsidRPr="005E1B07" w:rsidRDefault="007068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</w:t>
            </w:r>
            <w:r w:rsidR="00837489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B34D52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="000B2198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r w:rsidR="00837489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</w:t>
            </w:r>
            <w:r w:rsidR="000B2198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97346F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6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BBF8C6" w14:textId="77777777" w:rsidR="000B2198" w:rsidRPr="005E1B07" w:rsidRDefault="000B2198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438D36" w14:textId="62538BC3" w:rsidR="000B2198" w:rsidRPr="003A55EA" w:rsidRDefault="000B2198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27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8D1CD2" w14:textId="5071D971" w:rsidR="000B2198" w:rsidRPr="003A55EA" w:rsidRDefault="000B2198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9773B6" w14:textId="08D93224" w:rsidR="000B2198" w:rsidRPr="005E1B07" w:rsidRDefault="000B2198" w:rsidP="00F078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F6715F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0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="00F078DE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F6715F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3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3EFBA2" w14:textId="77777777" w:rsidR="000B2198" w:rsidRPr="005E1B07" w:rsidRDefault="000B2198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48730F" w14:textId="4824EAD3" w:rsidR="000B2198" w:rsidRPr="005E1B07" w:rsidRDefault="000B2198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01</w:t>
            </w:r>
          </w:p>
        </w:tc>
        <w:tc>
          <w:tcPr>
            <w:tcW w:w="7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72CE02" w14:textId="0F6549E6" w:rsidR="000B2198" w:rsidRPr="005E1B07" w:rsidRDefault="000B2198" w:rsidP="00E72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802A80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6</w:t>
            </w:r>
            <w:r w:rsidR="007A67E7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0</w:t>
            </w:r>
          </w:p>
        </w:tc>
        <w:tc>
          <w:tcPr>
            <w:tcW w:w="119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55E81D" w14:textId="3BD0C696" w:rsidR="000B2198" w:rsidRPr="005E1B07" w:rsidRDefault="000B2198" w:rsidP="007E14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0</w:t>
            </w:r>
            <w:r w:rsidR="007E14D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</w:t>
            </w:r>
            <w:r w:rsidR="007E14D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2</w:t>
            </w:r>
          </w:p>
        </w:tc>
      </w:tr>
      <w:tr w:rsidR="007C51B1" w:rsidRPr="007E46A6" w14:paraId="11792595" w14:textId="77777777" w:rsidTr="00F6242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auto"/>
            <w:vAlign w:val="center"/>
          </w:tcPr>
          <w:p w14:paraId="2DE6FB92" w14:textId="1582E8BB" w:rsidR="000B2198" w:rsidRPr="005E1B07" w:rsidRDefault="000B2198" w:rsidP="00693CBD">
            <w:pPr>
              <w:suppressAutoHyphens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val="en-US" w:bidi="en-US"/>
              </w:rPr>
              <w:t>Withdrawal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14DEB15" w14:textId="7CA4774B" w:rsidR="000B2198" w:rsidRPr="005E1B07" w:rsidRDefault="00422A44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3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5402C57" w14:textId="4D74D9D5" w:rsidR="000B2198" w:rsidRPr="005E1B07" w:rsidRDefault="000B2198" w:rsidP="00693CB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9F1E9C9" w14:textId="252E7BEA" w:rsidR="000B2198" w:rsidRPr="005E1B07" w:rsidRDefault="000B2198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B43A2C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  <w:r w:rsidR="007E73ED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5C3921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.</w:t>
            </w:r>
            <w:r w:rsidR="00E70D9E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826C6A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0A29851" w14:textId="77777777" w:rsidR="000B2198" w:rsidRPr="005E1B07" w:rsidRDefault="000B2198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8BA1C2A" w14:textId="70B4A42E" w:rsidR="000B2198" w:rsidRPr="005E1B07" w:rsidRDefault="000B2198" w:rsidP="00693CB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0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D74EB3" w14:textId="61AB8B05" w:rsidR="000B2198" w:rsidRPr="005E1B07" w:rsidRDefault="000B2198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D83CC3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4</w:t>
            </w:r>
            <w:r w:rsidR="00960615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CF301E5" w14:textId="6160D1AF" w:rsidR="000B2198" w:rsidRPr="005E1B07" w:rsidRDefault="005C03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</w:t>
            </w:r>
            <w:r w:rsidR="000B2198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0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="000B2198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</w:t>
            </w:r>
            <w:r w:rsidR="007E06C4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E97CB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19C7201" w14:textId="77777777" w:rsidR="000B2198" w:rsidRPr="005E1B07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9CE5299" w14:textId="3788E0FA" w:rsidR="000B2198" w:rsidRPr="005E1B07" w:rsidRDefault="000B2198" w:rsidP="00772215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2</w:t>
            </w:r>
            <w:r w:rsidR="00772215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B43A74E" w14:textId="6EE30068" w:rsidR="000B2198" w:rsidRPr="005E1B07" w:rsidRDefault="000B2198" w:rsidP="00693CB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D76139B" w14:textId="253D9F7D" w:rsidR="000B2198" w:rsidRPr="005E1B07" w:rsidRDefault="000B2198" w:rsidP="00F078DE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5A6A33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1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="00F078DE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FD6D37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DB0AF6" w14:textId="77777777" w:rsidR="000B2198" w:rsidRPr="005E1B07" w:rsidRDefault="000B2198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F403731" w14:textId="0D2DD415" w:rsidR="000B2198" w:rsidRPr="005E1B07" w:rsidRDefault="000B2198" w:rsidP="00693CB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01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D9212A4" w14:textId="481C509B" w:rsidR="000B2198" w:rsidRPr="005E1B07" w:rsidRDefault="000B2198" w:rsidP="00C66CB9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5D6D10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603</w:t>
            </w: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57E1EE20" w14:textId="08EEE648" w:rsidR="000B2198" w:rsidRPr="005E1B07" w:rsidRDefault="000B2198" w:rsidP="00693CBD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FD6D37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4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</w:t>
            </w:r>
            <w:r w:rsidR="006A415C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5E6B33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</w:tr>
      <w:tr w:rsidR="005E1B07" w:rsidRPr="005E1B07" w14:paraId="3F53084C" w14:textId="77777777" w:rsidTr="00F624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auto"/>
            <w:vAlign w:val="center"/>
          </w:tcPr>
          <w:p w14:paraId="6FA38471" w14:textId="77777777" w:rsidR="000B2198" w:rsidRPr="005E1B07" w:rsidRDefault="000B2198" w:rsidP="00693CBD">
            <w:pPr>
              <w:suppressAutoHyphens/>
              <w:rPr>
                <w:rFonts w:ascii="Times New Roman" w:eastAsia="Calibri" w:hAnsi="Times New Roman" w:cs="Times New Roman"/>
                <w:b w:val="0"/>
                <w:bCs w:val="0"/>
                <w:i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12359" w:type="dxa"/>
            <w:gridSpan w:val="15"/>
            <w:shd w:val="clear" w:color="auto" w:fill="auto"/>
            <w:vAlign w:val="center"/>
          </w:tcPr>
          <w:p w14:paraId="6F1CCF8B" w14:textId="3AE10CD5" w:rsidR="000B2198" w:rsidRPr="005E1B07" w:rsidRDefault="000B2198" w:rsidP="00C37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val="en-US"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Effects</w:t>
            </w:r>
            <w:proofErr w:type="spellEnd"/>
            <w:r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C37BBA"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w</w:t>
            </w:r>
            <w:r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ithin</w:t>
            </w:r>
            <w:proofErr w:type="spellEnd"/>
            <w:r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C37BBA"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p</w:t>
            </w:r>
            <w:r w:rsidR="00E301CC"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erceived</w:t>
            </w:r>
            <w:proofErr w:type="spellEnd"/>
            <w:r w:rsidR="00E301CC"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C37BBA"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r</w:t>
            </w:r>
            <w:r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elationship</w:t>
            </w:r>
            <w:proofErr w:type="spellEnd"/>
            <w:r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C37BBA"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c</w:t>
            </w:r>
            <w:r w:rsidRPr="005E1B07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  <w:lang w:bidi="en-US"/>
              </w:rPr>
              <w:t>onflict</w:t>
            </w:r>
            <w:proofErr w:type="spellEnd"/>
          </w:p>
        </w:tc>
      </w:tr>
      <w:tr w:rsidR="00E66D8F" w:rsidRPr="007E46A6" w14:paraId="4BEB4C1F" w14:textId="77777777" w:rsidTr="00F6242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auto"/>
            <w:vAlign w:val="center"/>
          </w:tcPr>
          <w:p w14:paraId="6F722EBD" w14:textId="77777777" w:rsidR="000B2198" w:rsidRPr="005E1B07" w:rsidRDefault="000B2198" w:rsidP="00693CBD">
            <w:pPr>
              <w:suppressAutoHyphens/>
              <w:rPr>
                <w:rFonts w:ascii="Times New Roman" w:eastAsia="Calibri" w:hAnsi="Times New Roman" w:cs="Times New Roman"/>
                <w:b w:val="0"/>
                <w:bCs w:val="0"/>
                <w:i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5951" w:type="dxa"/>
            <w:gridSpan w:val="7"/>
            <w:shd w:val="clear" w:color="auto" w:fill="auto"/>
            <w:vAlign w:val="center"/>
          </w:tcPr>
          <w:p w14:paraId="0A77EE6B" w14:textId="525A387B" w:rsidR="000B2198" w:rsidRPr="005E1B07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Conflict level on conflict change</w:t>
            </w:r>
            <w:r w:rsidR="000408A5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 xml:space="preserve"> </w:t>
            </w:r>
            <w:r w:rsidR="000408A5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vertAlign w:val="superscript"/>
                <w:lang w:val="en-US" w:bidi="en-US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0225C3" w14:textId="77777777" w:rsidR="000B2198" w:rsidRPr="005E1B07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5991" w:type="dxa"/>
            <w:gridSpan w:val="8"/>
            <w:shd w:val="clear" w:color="auto" w:fill="auto"/>
            <w:vAlign w:val="center"/>
          </w:tcPr>
          <w:p w14:paraId="0B6F67BC" w14:textId="1EE61A14" w:rsidR="000B2198" w:rsidRPr="005E1B07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Conflict </w:t>
            </w: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change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on </w:t>
            </w: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conflict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change</w:t>
            </w:r>
            <w:proofErr w:type="spellEnd"/>
            <w:r w:rsidR="00E301CC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r w:rsidR="00E301CC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vertAlign w:val="superscript"/>
                <w:lang w:bidi="en-US"/>
              </w:rPr>
              <w:t>b</w:t>
            </w:r>
          </w:p>
        </w:tc>
      </w:tr>
      <w:tr w:rsidR="00A225BC" w:rsidRPr="007E46A6" w14:paraId="6F02564B" w14:textId="77777777" w:rsidTr="00F6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E1B85E" w14:textId="77777777" w:rsidR="00220271" w:rsidRPr="005E1B07" w:rsidRDefault="00220271" w:rsidP="00220271">
            <w:pPr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val="fr-FR" w:bidi="en-US"/>
              </w:rPr>
            </w:pPr>
          </w:p>
        </w:tc>
        <w:tc>
          <w:tcPr>
            <w:tcW w:w="274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DBF41E" w14:textId="77777777" w:rsidR="00220271" w:rsidRPr="005E1B07" w:rsidRDefault="00220271" w:rsidP="00220271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Within individuals</w:t>
            </w:r>
          </w:p>
          <w:p w14:paraId="106A9244" w14:textId="1D310F3F" w:rsidR="00220271" w:rsidRPr="005E1B07" w:rsidRDefault="00220271" w:rsidP="00220271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(</w:t>
            </w:r>
            <w:r w:rsidRPr="005E1B07">
              <w:rPr>
                <w:rFonts w:ascii="Times New Roman" w:eastAsia="Calibri" w:hAnsi="Times New Roman" w:cs="Calibri"/>
                <w:i/>
                <w:color w:val="auto"/>
                <w:sz w:val="24"/>
                <w:szCs w:val="24"/>
                <w:lang w:val="en-US" w:bidi="en-US"/>
              </w:rPr>
              <w:t>actor effects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)</w:t>
            </w:r>
          </w:p>
        </w:tc>
        <w:tc>
          <w:tcPr>
            <w:tcW w:w="4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7A034F" w14:textId="77777777" w:rsidR="00220271" w:rsidRPr="005E1B07" w:rsidRDefault="00220271" w:rsidP="00A225BC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278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DB7102" w14:textId="77777777" w:rsidR="00220271" w:rsidRPr="005E1B07" w:rsidRDefault="00220271" w:rsidP="00220271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Between individuals</w:t>
            </w:r>
          </w:p>
          <w:p w14:paraId="5ADDC7E9" w14:textId="648B094E" w:rsidR="00220271" w:rsidRPr="005E1B07" w:rsidRDefault="00220271" w:rsidP="00220271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(</w:t>
            </w:r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val="en-US" w:bidi="en-US"/>
              </w:rPr>
              <w:t>partner effects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)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4B2A29" w14:textId="77777777" w:rsidR="00220271" w:rsidRPr="005E1B07" w:rsidRDefault="00220271" w:rsidP="00A225BC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278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EBF07F" w14:textId="77777777" w:rsidR="00220271" w:rsidRPr="005E1B07" w:rsidRDefault="00220271" w:rsidP="00220271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Within individuals</w:t>
            </w:r>
          </w:p>
          <w:p w14:paraId="239D2BAE" w14:textId="48762562" w:rsidR="00220271" w:rsidRPr="005E1B07" w:rsidRDefault="00220271" w:rsidP="00220271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(</w:t>
            </w:r>
            <w:r w:rsidRPr="005E1B07">
              <w:rPr>
                <w:rFonts w:ascii="Times New Roman" w:eastAsia="Calibri" w:hAnsi="Times New Roman" w:cs="Calibri"/>
                <w:i/>
                <w:color w:val="auto"/>
                <w:sz w:val="24"/>
                <w:szCs w:val="24"/>
                <w:lang w:val="en-US" w:bidi="en-US"/>
              </w:rPr>
              <w:t>actor effects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  <w:t>)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A1824F" w14:textId="77777777" w:rsidR="00220271" w:rsidRPr="005E1B07" w:rsidRDefault="00220271" w:rsidP="00A225BC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</w:p>
        </w:tc>
        <w:tc>
          <w:tcPr>
            <w:tcW w:w="2783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971D96" w14:textId="77777777" w:rsidR="00220271" w:rsidRPr="005E1B07" w:rsidRDefault="00220271" w:rsidP="00220271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Between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individuals</w:t>
            </w:r>
            <w:proofErr w:type="spellEnd"/>
          </w:p>
          <w:p w14:paraId="5210F135" w14:textId="3A56DDEE" w:rsidR="00220271" w:rsidRPr="005E1B07" w:rsidRDefault="00220271" w:rsidP="00220271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US"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(</w:t>
            </w:r>
            <w:proofErr w:type="spellStart"/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artner</w:t>
            </w:r>
            <w:proofErr w:type="spellEnd"/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effects</w:t>
            </w:r>
            <w:proofErr w:type="spellEnd"/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</w:tr>
      <w:tr w:rsidR="007C51B1" w:rsidRPr="00A225BC" w14:paraId="35D307C0" w14:textId="77777777" w:rsidTr="00F6242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auto"/>
            <w:vAlign w:val="center"/>
          </w:tcPr>
          <w:p w14:paraId="47B5657F" w14:textId="77777777" w:rsidR="003A3672" w:rsidRPr="005E1B07" w:rsidRDefault="003A3672" w:rsidP="003A3672">
            <w:pPr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1503827F" w14:textId="5005002B" w:rsidR="003A3672" w:rsidRPr="005E1B07" w:rsidRDefault="001B3675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β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2B1EEF2" w14:textId="707425A7" w:rsidR="003A3672" w:rsidRPr="005E1B07" w:rsidRDefault="003A3672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F288538" w14:textId="41398535" w:rsidR="003A3672" w:rsidRPr="005E1B07" w:rsidRDefault="003A3672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08B7DE1" w14:textId="77777777" w:rsidR="003A3672" w:rsidRPr="005E1B07" w:rsidRDefault="003A3672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268CD9F" w14:textId="6AE456CF" w:rsidR="003A3672" w:rsidRPr="005E1B07" w:rsidRDefault="001B3675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β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9A51F09" w14:textId="7B6D18EA" w:rsidR="003A3672" w:rsidRPr="005E1B07" w:rsidRDefault="003A3672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EA460AD" w14:textId="78FB13BD" w:rsidR="003A3672" w:rsidRPr="005E1B07" w:rsidRDefault="003A3672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31DC6D5" w14:textId="77777777" w:rsidR="003A3672" w:rsidRPr="005E1B07" w:rsidRDefault="003A3672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861A822" w14:textId="54E33BFC" w:rsidR="003A3672" w:rsidRPr="00D169B2" w:rsidRDefault="001B3675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β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57BD027" w14:textId="00D73076" w:rsidR="003A3672" w:rsidRPr="003A55EA" w:rsidRDefault="003A3672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9ED6407" w14:textId="4D2BA1A0" w:rsidR="003A3672" w:rsidRPr="00D169B2" w:rsidRDefault="003A3672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95% CI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231DC3" w14:textId="77777777" w:rsidR="003A3672" w:rsidRPr="003A55EA" w:rsidRDefault="003A3672" w:rsidP="00A225BC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53984AD" w14:textId="2C8104E5" w:rsidR="003A3672" w:rsidRPr="00D169B2" w:rsidRDefault="001B3675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β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AA3BB96" w14:textId="315EBA02" w:rsidR="003A3672" w:rsidRPr="003A55EA" w:rsidRDefault="003A3672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  <w:t>p</w:t>
            </w: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06604210" w14:textId="575FB0F7" w:rsidR="003A3672" w:rsidRPr="005E1B07" w:rsidRDefault="003A3672" w:rsidP="003A3672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95% CI</w:t>
            </w:r>
          </w:p>
        </w:tc>
      </w:tr>
      <w:tr w:rsidR="00E66D8F" w:rsidRPr="00E66D8F" w14:paraId="049368E2" w14:textId="77777777" w:rsidTr="00F6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DD2378" w14:textId="4B14506D" w:rsidR="000B2198" w:rsidRPr="003A55EA" w:rsidRDefault="009674E1" w:rsidP="00693CBD">
            <w:pPr>
              <w:suppressAutoHyphens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  <w:t>Frequency</w:t>
            </w:r>
            <w:proofErr w:type="spellEnd"/>
          </w:p>
        </w:tc>
        <w:tc>
          <w:tcPr>
            <w:tcW w:w="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A6A0D0" w14:textId="26A8008A" w:rsidR="000B2198" w:rsidRPr="005E1B07" w:rsidRDefault="000B21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BC34E7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  <w:r w:rsidR="00F906DE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7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742CE5" w14:textId="012E645B" w:rsidR="000B2198" w:rsidRPr="005E1B07" w:rsidRDefault="000B2198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EB253B" w14:textId="145A0997" w:rsidR="000B2198" w:rsidRPr="005E1B07" w:rsidRDefault="000B21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8A31EF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6167C2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.</w:t>
            </w:r>
            <w:r w:rsidR="008A31EF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  <w:r w:rsidR="00E875B5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4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0032AE" w14:textId="77777777" w:rsidR="000B2198" w:rsidRPr="005E1B07" w:rsidRDefault="000B2198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A52CEE" w14:textId="5F3609A1" w:rsidR="000B2198" w:rsidRPr="005E1B07" w:rsidRDefault="000B21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6E05FA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  <w:r w:rsidR="00A22652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8B979B5" w14:textId="5CFB6177" w:rsidR="000B2198" w:rsidRPr="005E1B07" w:rsidRDefault="00721137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7EE707" w14:textId="7A37BA74" w:rsidR="000B2198" w:rsidRPr="005E1B07" w:rsidRDefault="000B21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443D89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  <w:r w:rsidR="00A32AF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</w:t>
            </w:r>
            <w:r w:rsidR="00A32AF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71BBF4" w14:textId="77777777" w:rsidR="000B2198" w:rsidRPr="005E1B07" w:rsidRDefault="000B2198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445342" w14:textId="599CF04D" w:rsidR="000B2198" w:rsidRPr="003A55EA" w:rsidRDefault="002E22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D169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</w:t>
            </w:r>
            <w:r w:rsidR="000B2198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546C5F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B16360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3B0017" w14:textId="77777777" w:rsidR="000B2198" w:rsidRPr="003A55EA" w:rsidRDefault="000B2198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7F4886" w14:textId="73E283A6" w:rsidR="000B2198" w:rsidRPr="003A55EA" w:rsidRDefault="00D872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813E1B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  <w:r w:rsidR="004936E0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  <w:r w:rsidR="005C3921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="000B2198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3B08FA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9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0E122D" w14:textId="77777777" w:rsidR="000B2198" w:rsidRPr="003A55EA" w:rsidRDefault="000B2198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DC057D" w14:textId="07687961" w:rsidR="000B2198" w:rsidRPr="003A55EA" w:rsidRDefault="000B2198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E2765A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1</w:t>
            </w:r>
          </w:p>
        </w:tc>
        <w:tc>
          <w:tcPr>
            <w:tcW w:w="7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CB6EA4" w14:textId="53071F14" w:rsidR="000B2198" w:rsidRPr="003A55EA" w:rsidRDefault="000B21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E2765A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605</w:t>
            </w:r>
          </w:p>
        </w:tc>
        <w:tc>
          <w:tcPr>
            <w:tcW w:w="119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60686F" w14:textId="264F6356" w:rsidR="000B2198" w:rsidRPr="005E1B07" w:rsidRDefault="000B2198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0</w:t>
            </w:r>
            <w:r w:rsidR="006E006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7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r w:rsidR="0060087E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6E006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4</w:t>
            </w:r>
          </w:p>
        </w:tc>
      </w:tr>
      <w:tr w:rsidR="007C51B1" w:rsidRPr="00A225BC" w14:paraId="44705705" w14:textId="77777777" w:rsidTr="00F6242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shd w:val="clear" w:color="auto" w:fill="auto"/>
            <w:vAlign w:val="center"/>
          </w:tcPr>
          <w:p w14:paraId="262B5190" w14:textId="4EA2A758" w:rsidR="000B2198" w:rsidRPr="005E1B07" w:rsidRDefault="009D4558" w:rsidP="00693CBD">
            <w:pPr>
              <w:suppressAutoHyphens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bidi="en-US"/>
              </w:rPr>
            </w:pPr>
            <w:proofErr w:type="spellStart"/>
            <w:r w:rsidRPr="005E1B07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val="en-US" w:bidi="en-US"/>
              </w:rPr>
              <w:t>Uncon-structive</w:t>
            </w:r>
            <w:proofErr w:type="spellEnd"/>
            <w:r w:rsidR="000B2198" w:rsidRPr="005E1B07"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  <w:lang w:val="en-US" w:bidi="en-US"/>
              </w:rPr>
              <w:t xml:space="preserve"> behavior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6E4C246" w14:textId="34ACE58B" w:rsidR="000B2198" w:rsidRPr="005E1B07" w:rsidRDefault="005943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2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0FDE3C6" w14:textId="48FFFAF5" w:rsidR="000B2198" w:rsidRPr="005E1B07" w:rsidRDefault="000B2198" w:rsidP="00693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71815CB" w14:textId="582DF21C" w:rsidR="000B2198" w:rsidRPr="005E1B07" w:rsidRDefault="000B21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7041FF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1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.</w:t>
            </w:r>
            <w:r w:rsidR="005A5E7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  <w:r w:rsidR="00B54758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208F81E" w14:textId="77777777" w:rsidR="000B2198" w:rsidRPr="005E1B07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D237BE7" w14:textId="2E929974" w:rsidR="000B2198" w:rsidRPr="005E1B07" w:rsidRDefault="000B21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DB6095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5552111" w14:textId="4915B482" w:rsidR="000B2198" w:rsidRPr="005E1B07" w:rsidRDefault="000B2198" w:rsidP="00693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001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DE23BF9" w14:textId="60593865" w:rsidR="000B2198" w:rsidRPr="005E1B07" w:rsidRDefault="000B21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F077AB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2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r w:rsidR="000F784A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C760F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23C580" w14:textId="77777777" w:rsidR="000B2198" w:rsidRPr="005E1B07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65CBE0E" w14:textId="6C5D05EF" w:rsidR="000B2198" w:rsidRPr="003A55EA" w:rsidRDefault="00741B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D169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</w:t>
            </w:r>
            <w:r w:rsidR="000B2198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9C442B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F3F0FC" w14:textId="2976D19D" w:rsidR="000B2198" w:rsidRPr="003A55EA" w:rsidRDefault="00723C7A" w:rsidP="00693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F70BB7B" w14:textId="3A1B0C0A" w:rsidR="000B2198" w:rsidRPr="003A55EA" w:rsidRDefault="000B21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8C24B5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  <w:r w:rsidR="00BB71BE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5C3921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</w:t>
            </w:r>
            <w:r w:rsidR="002A0619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</w:t>
            </w: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380646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DD6BF5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2D51F8C" w14:textId="77777777" w:rsidR="000B2198" w:rsidRPr="003A55EA" w:rsidRDefault="000B2198" w:rsidP="00A2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5280ABD" w14:textId="1867D9E1" w:rsidR="000B2198" w:rsidRPr="003A55EA" w:rsidRDefault="000B2198" w:rsidP="00693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4207C6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C30B613" w14:textId="1B92DB37" w:rsidR="000B2198" w:rsidRPr="003A55EA" w:rsidRDefault="000B21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4207C6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51</w:t>
            </w:r>
            <w:r w:rsidR="007C6EC2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33C5C055" w14:textId="05AF29BC" w:rsidR="000B2198" w:rsidRPr="005E1B07" w:rsidRDefault="000B2198" w:rsidP="007F61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6A08A0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6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</w:t>
            </w:r>
            <w:r w:rsidR="00AB73E2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3</w:t>
            </w:r>
          </w:p>
        </w:tc>
      </w:tr>
      <w:tr w:rsidR="007C51B1" w:rsidRPr="00A225BC" w14:paraId="1FB245C7" w14:textId="77777777" w:rsidTr="00F62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C72200" w14:textId="5F66D212" w:rsidR="00592919" w:rsidRPr="005E1B07" w:rsidRDefault="00592919" w:rsidP="00693CBD">
            <w:pPr>
              <w:suppressAutoHyphens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b w:val="0"/>
                <w:color w:val="auto"/>
                <w:sz w:val="24"/>
                <w:szCs w:val="24"/>
                <w:lang w:val="en-US" w:bidi="en-US"/>
              </w:rPr>
              <w:t>Withdrawal</w:t>
            </w:r>
          </w:p>
        </w:tc>
        <w:tc>
          <w:tcPr>
            <w:tcW w:w="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7022E9" w14:textId="236EE312" w:rsidR="00592919" w:rsidRPr="005E1B07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2214F0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8</w:t>
            </w:r>
          </w:p>
        </w:tc>
        <w:tc>
          <w:tcPr>
            <w:tcW w:w="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F7EE02" w14:textId="6676F874" w:rsidR="00592919" w:rsidRPr="005E1B07" w:rsidRDefault="00592919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728065" w14:textId="711E5C80" w:rsidR="00592919" w:rsidRPr="005E1B07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3E680B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  <w:r w:rsidR="0086285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.</w:t>
            </w:r>
            <w:r w:rsidR="00CF1D70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  <w:r w:rsidR="00066E96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4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B468FA" w14:textId="77777777" w:rsidR="00592919" w:rsidRPr="005E1B07" w:rsidRDefault="00592919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2C00D5" w14:textId="180D8424" w:rsidR="00592919" w:rsidRPr="005E1B07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3406C2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F81A6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4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28C632" w14:textId="110B6DFE" w:rsidR="00592919" w:rsidRPr="005E1B07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F81A6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87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482556" w14:textId="54A1D811" w:rsidR="00592919" w:rsidRPr="005E1B07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01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</w:t>
            </w:r>
            <w:r w:rsidR="0016530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6704A5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8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CD1E6D" w14:textId="77777777" w:rsidR="00592919" w:rsidRPr="005E1B07" w:rsidRDefault="00592919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14E855" w14:textId="53732D2C" w:rsidR="00592919" w:rsidRPr="003A55EA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D169B2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01019A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  <w:r w:rsidR="00A2177F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21C937" w14:textId="2352A7AC" w:rsidR="00592919" w:rsidRPr="003A55EA" w:rsidRDefault="00592919" w:rsidP="00693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&lt;.001</w:t>
            </w:r>
          </w:p>
        </w:tc>
        <w:tc>
          <w:tcPr>
            <w:tcW w:w="11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310FA1" w14:textId="0EC58173" w:rsidR="00592919" w:rsidRPr="003A55EA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</w:t>
            </w:r>
            <w:r w:rsidR="001A38BD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9</w:t>
            </w:r>
            <w:r w:rsidR="005C3921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–.</w:t>
            </w:r>
            <w:r w:rsidR="005A1C63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  <w:r w:rsidR="00581A94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3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318CB8" w14:textId="77777777" w:rsidR="00592919" w:rsidRPr="00D169B2" w:rsidRDefault="00592919" w:rsidP="00A2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F06B01" w14:textId="0FA5A0F1" w:rsidR="00592919" w:rsidRPr="003A55EA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A8550C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0</w:t>
            </w:r>
            <w:r w:rsidR="001935C7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5</w:t>
            </w:r>
          </w:p>
        </w:tc>
        <w:tc>
          <w:tcPr>
            <w:tcW w:w="7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45B816" w14:textId="2202B1B3" w:rsidR="00592919" w:rsidRPr="003A55EA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.</w:t>
            </w:r>
            <w:r w:rsidR="00A02A7F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  <w:r w:rsidR="00506038" w:rsidRPr="003A55EA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87</w:t>
            </w:r>
          </w:p>
        </w:tc>
        <w:tc>
          <w:tcPr>
            <w:tcW w:w="119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B42312" w14:textId="2D65E122" w:rsidR="00592919" w:rsidRPr="005E1B07" w:rsidRDefault="005929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</w:pP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–.0</w:t>
            </w:r>
            <w:r w:rsidR="006B44A8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2</w:t>
            </w:r>
            <w:r w:rsidR="005C39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,</w:t>
            </w:r>
            <w:r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 xml:space="preserve">   .</w:t>
            </w:r>
            <w:r w:rsidR="00D56121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  <w:r w:rsidR="000E2073" w:rsidRPr="005E1B07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bidi="en-US"/>
              </w:rPr>
              <w:t>1</w:t>
            </w:r>
          </w:p>
        </w:tc>
      </w:tr>
    </w:tbl>
    <w:p w14:paraId="146CF187" w14:textId="5F0A6873" w:rsidR="00F82D91" w:rsidRPr="003A55EA" w:rsidRDefault="00136CF0" w:rsidP="00F82D91">
      <w:pPr>
        <w:suppressAutoHyphens/>
        <w:spacing w:after="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val="de-DE" w:bidi="en-US"/>
        </w:rPr>
      </w:pPr>
      <w:r w:rsidRPr="00AD283C">
        <w:rPr>
          <w:rFonts w:ascii="Times New Roman" w:eastAsia="Calibri" w:hAnsi="Times New Roman" w:cs="Times New Roman"/>
          <w:i/>
          <w:color w:val="000000"/>
          <w:sz w:val="24"/>
          <w:szCs w:val="24"/>
          <w:lang w:bidi="en-US"/>
        </w:rPr>
        <w:t xml:space="preserve">Note. </w:t>
      </w:r>
      <w:r w:rsidR="005F3787" w:rsidRPr="005F3787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 xml:space="preserve">Frequency = perceived conflict frequency; </w:t>
      </w:r>
      <w:r w:rsidR="009D4558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>unconstructive</w:t>
      </w:r>
      <w:r w:rsidR="005F3787" w:rsidRPr="005F3787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 xml:space="preserve"> behavior = perceived </w:t>
      </w:r>
      <w:r w:rsidR="009D4558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>unconstructive</w:t>
      </w:r>
      <w:r w:rsidR="005F3787" w:rsidRPr="005F3787">
        <w:rPr>
          <w:rFonts w:ascii="Times New Roman" w:eastAsia="Calibri" w:hAnsi="Times New Roman" w:cs="Times New Roman"/>
          <w:color w:val="000000"/>
          <w:sz w:val="24"/>
          <w:szCs w:val="24"/>
          <w:lang w:bidi="en-US"/>
        </w:rPr>
        <w:t xml:space="preserve"> behavior tendencies in partner; withdrawal = perceived withdrawal tendencies in partner. For parsimony, standardized coefficients were equated across sexes and time intervals. </w:t>
      </w:r>
      <w:proofErr w:type="spellStart"/>
      <w:r w:rsidR="005F3787" w:rsidRPr="003A55EA">
        <w:rPr>
          <w:rFonts w:ascii="Times New Roman" w:eastAsia="Calibri" w:hAnsi="Times New Roman" w:cs="Times New Roman"/>
          <w:color w:val="000000"/>
          <w:sz w:val="24"/>
          <w:szCs w:val="24"/>
          <w:lang w:val="de-DE" w:bidi="en-US"/>
        </w:rPr>
        <w:t>Adapted</w:t>
      </w:r>
      <w:proofErr w:type="spellEnd"/>
      <w:r w:rsidR="005F3787" w:rsidRPr="003A55EA">
        <w:rPr>
          <w:rFonts w:ascii="Times New Roman" w:eastAsia="Calibri" w:hAnsi="Times New Roman" w:cs="Times New Roman"/>
          <w:color w:val="000000"/>
          <w:sz w:val="24"/>
          <w:szCs w:val="24"/>
          <w:lang w:val="de-DE" w:bidi="en-US"/>
        </w:rPr>
        <w:t xml:space="preserve"> </w:t>
      </w:r>
      <w:proofErr w:type="spellStart"/>
      <w:r w:rsidR="005F3787" w:rsidRPr="003A55EA">
        <w:rPr>
          <w:rFonts w:ascii="Times New Roman" w:eastAsia="Calibri" w:hAnsi="Times New Roman" w:cs="Times New Roman"/>
          <w:color w:val="000000"/>
          <w:sz w:val="24"/>
          <w:szCs w:val="24"/>
          <w:lang w:val="de-DE" w:bidi="en-US"/>
        </w:rPr>
        <w:t>from</w:t>
      </w:r>
      <w:proofErr w:type="spellEnd"/>
      <w:r w:rsidR="005F3787" w:rsidRPr="003A55EA">
        <w:rPr>
          <w:rFonts w:ascii="Times New Roman" w:eastAsia="Calibri" w:hAnsi="Times New Roman" w:cs="Times New Roman"/>
          <w:color w:val="000000"/>
          <w:sz w:val="24"/>
          <w:szCs w:val="24"/>
          <w:lang w:val="de-DE" w:bidi="en-US"/>
        </w:rPr>
        <w:t xml:space="preserve"> </w:t>
      </w:r>
      <w:r w:rsidR="00F82D91" w:rsidRPr="003A55EA">
        <w:rPr>
          <w:rFonts w:ascii="Times New Roman" w:eastAsia="Calibri" w:hAnsi="Times New Roman" w:cs="Times New Roman"/>
          <w:sz w:val="24"/>
          <w:szCs w:val="24"/>
          <w:lang w:val="de-DE" w:bidi="en-US"/>
        </w:rPr>
        <w:t>[</w:t>
      </w:r>
      <w:r w:rsidR="009945AC">
        <w:rPr>
          <w:rFonts w:ascii="Times New Roman" w:eastAsia="Calibri" w:hAnsi="Times New Roman" w:cs="Times New Roman"/>
          <w:color w:val="2683C6"/>
          <w:sz w:val="24"/>
          <w:szCs w:val="24"/>
          <w:lang w:val="de-DE" w:bidi="en-US"/>
        </w:rPr>
        <w:t>6</w:t>
      </w:r>
      <w:r w:rsidR="00F82D91" w:rsidRPr="003A55EA">
        <w:rPr>
          <w:rFonts w:ascii="Times New Roman" w:eastAsia="Calibri" w:hAnsi="Times New Roman" w:cs="Times New Roman"/>
          <w:sz w:val="24"/>
          <w:szCs w:val="24"/>
          <w:lang w:val="de-DE" w:bidi="en-US"/>
        </w:rPr>
        <w:t>]</w:t>
      </w:r>
      <w:r w:rsidR="00F82D91" w:rsidRPr="003A55EA">
        <w:rPr>
          <w:rFonts w:ascii="Times New Roman" w:eastAsia="Calibri" w:hAnsi="Times New Roman" w:cs="Times New Roman"/>
          <w:color w:val="000000"/>
          <w:sz w:val="24"/>
          <w:szCs w:val="24"/>
          <w:lang w:val="de-DE" w:bidi="en-US"/>
        </w:rPr>
        <w:t>.</w:t>
      </w:r>
    </w:p>
    <w:p w14:paraId="18FD71C4" w14:textId="327A8735" w:rsidR="00BC71F8" w:rsidRPr="00BC71F8" w:rsidRDefault="00BC71F8" w:rsidP="00F82D91">
      <w:pPr>
        <w:suppressAutoHyphens/>
        <w:spacing w:after="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val="fr-FR" w:bidi="en-US"/>
        </w:rPr>
      </w:pPr>
      <w:proofErr w:type="spellStart"/>
      <w:r w:rsidRPr="00BC71F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fr-FR" w:bidi="en-US"/>
        </w:rPr>
        <w:t>a</w:t>
      </w:r>
      <w:proofErr w:type="spellEnd"/>
      <w:r w:rsidRPr="00BC71F8">
        <w:rPr>
          <w:rFonts w:ascii="Times New Roman" w:eastAsia="Calibri" w:hAnsi="Times New Roman" w:cs="Times New Roman"/>
          <w:color w:val="000000"/>
          <w:sz w:val="24"/>
          <w:szCs w:val="24"/>
          <w:lang w:val="fr-FR" w:bidi="en-US"/>
        </w:rPr>
        <w:t xml:space="preserve"> T1 on T1 → T2, T2 on T2 → T3, etc.</w:t>
      </w:r>
    </w:p>
    <w:p w14:paraId="5BD6A47F" w14:textId="7A2BFDD9" w:rsidR="004A7F59" w:rsidRPr="00F82D91" w:rsidRDefault="00BC71F8" w:rsidP="00F82D91">
      <w:pPr>
        <w:suppressAutoHyphens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BC71F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fr-FR" w:bidi="en-US"/>
        </w:rPr>
        <w:t>b</w:t>
      </w:r>
      <w:r w:rsidRPr="00BC71F8">
        <w:rPr>
          <w:rFonts w:ascii="Times New Roman" w:eastAsia="Calibri" w:hAnsi="Times New Roman" w:cs="Times New Roman"/>
          <w:color w:val="000000"/>
          <w:sz w:val="24"/>
          <w:szCs w:val="24"/>
          <w:lang w:val="fr-FR" w:bidi="en-US"/>
        </w:rPr>
        <w:t xml:space="preserve"> T1 → T2 on T2 → T3, T2 → T3 on T3 → T4, etc.</w:t>
      </w:r>
    </w:p>
    <w:sectPr w:rsidR="004A7F59" w:rsidRPr="00F82D91" w:rsidSect="00504B8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3C7"/>
    <w:rsid w:val="00004CA3"/>
    <w:rsid w:val="00005269"/>
    <w:rsid w:val="00007C61"/>
    <w:rsid w:val="0001019A"/>
    <w:rsid w:val="00011CE0"/>
    <w:rsid w:val="00020BB0"/>
    <w:rsid w:val="00020E18"/>
    <w:rsid w:val="00021622"/>
    <w:rsid w:val="0002290D"/>
    <w:rsid w:val="00026FEA"/>
    <w:rsid w:val="00030BB9"/>
    <w:rsid w:val="00037019"/>
    <w:rsid w:val="000408A5"/>
    <w:rsid w:val="00043DD3"/>
    <w:rsid w:val="0005005F"/>
    <w:rsid w:val="00053962"/>
    <w:rsid w:val="00064A77"/>
    <w:rsid w:val="00064B5B"/>
    <w:rsid w:val="00064BE6"/>
    <w:rsid w:val="00064BEC"/>
    <w:rsid w:val="00065453"/>
    <w:rsid w:val="00066E96"/>
    <w:rsid w:val="00067134"/>
    <w:rsid w:val="0007151F"/>
    <w:rsid w:val="0007178C"/>
    <w:rsid w:val="000725DC"/>
    <w:rsid w:val="0007563C"/>
    <w:rsid w:val="00075911"/>
    <w:rsid w:val="00076E89"/>
    <w:rsid w:val="0008256C"/>
    <w:rsid w:val="00082CCF"/>
    <w:rsid w:val="00084B26"/>
    <w:rsid w:val="000850B4"/>
    <w:rsid w:val="000904D9"/>
    <w:rsid w:val="00090AA2"/>
    <w:rsid w:val="0009293A"/>
    <w:rsid w:val="0009373A"/>
    <w:rsid w:val="00095103"/>
    <w:rsid w:val="00095931"/>
    <w:rsid w:val="00095A00"/>
    <w:rsid w:val="000A5336"/>
    <w:rsid w:val="000B2198"/>
    <w:rsid w:val="000B4428"/>
    <w:rsid w:val="000B6179"/>
    <w:rsid w:val="000B6E5C"/>
    <w:rsid w:val="000B751C"/>
    <w:rsid w:val="000B7B34"/>
    <w:rsid w:val="000C00B6"/>
    <w:rsid w:val="000C2209"/>
    <w:rsid w:val="000C65D4"/>
    <w:rsid w:val="000D0C55"/>
    <w:rsid w:val="000D4B25"/>
    <w:rsid w:val="000D6B83"/>
    <w:rsid w:val="000E097E"/>
    <w:rsid w:val="000E2073"/>
    <w:rsid w:val="000E2089"/>
    <w:rsid w:val="000E2713"/>
    <w:rsid w:val="000E2C8B"/>
    <w:rsid w:val="000E3287"/>
    <w:rsid w:val="000E6AF8"/>
    <w:rsid w:val="000E737D"/>
    <w:rsid w:val="000F164E"/>
    <w:rsid w:val="000F3B0D"/>
    <w:rsid w:val="000F4855"/>
    <w:rsid w:val="000F784A"/>
    <w:rsid w:val="0010589A"/>
    <w:rsid w:val="001138A2"/>
    <w:rsid w:val="00114594"/>
    <w:rsid w:val="001146B0"/>
    <w:rsid w:val="00122E04"/>
    <w:rsid w:val="0012327F"/>
    <w:rsid w:val="00123965"/>
    <w:rsid w:val="001248C1"/>
    <w:rsid w:val="001315D4"/>
    <w:rsid w:val="00133DB1"/>
    <w:rsid w:val="00134660"/>
    <w:rsid w:val="0013555A"/>
    <w:rsid w:val="001361B0"/>
    <w:rsid w:val="00136A76"/>
    <w:rsid w:val="00136CF0"/>
    <w:rsid w:val="00140ACE"/>
    <w:rsid w:val="00142F6C"/>
    <w:rsid w:val="001436DC"/>
    <w:rsid w:val="001454D1"/>
    <w:rsid w:val="001461FA"/>
    <w:rsid w:val="00147121"/>
    <w:rsid w:val="0015103E"/>
    <w:rsid w:val="00151080"/>
    <w:rsid w:val="00151789"/>
    <w:rsid w:val="00151928"/>
    <w:rsid w:val="00152DCB"/>
    <w:rsid w:val="00154CC8"/>
    <w:rsid w:val="00157A80"/>
    <w:rsid w:val="00160F76"/>
    <w:rsid w:val="00161678"/>
    <w:rsid w:val="00161A41"/>
    <w:rsid w:val="001625C7"/>
    <w:rsid w:val="001647E6"/>
    <w:rsid w:val="00164C60"/>
    <w:rsid w:val="00165301"/>
    <w:rsid w:val="00171005"/>
    <w:rsid w:val="0017240D"/>
    <w:rsid w:val="00172DD3"/>
    <w:rsid w:val="00175D20"/>
    <w:rsid w:val="0017739B"/>
    <w:rsid w:val="001854CE"/>
    <w:rsid w:val="001935C7"/>
    <w:rsid w:val="0019379E"/>
    <w:rsid w:val="001949A0"/>
    <w:rsid w:val="00197855"/>
    <w:rsid w:val="001A2BEB"/>
    <w:rsid w:val="001A38BD"/>
    <w:rsid w:val="001A5289"/>
    <w:rsid w:val="001A775E"/>
    <w:rsid w:val="001B3675"/>
    <w:rsid w:val="001B3E3A"/>
    <w:rsid w:val="001B40EB"/>
    <w:rsid w:val="001C028C"/>
    <w:rsid w:val="001C105D"/>
    <w:rsid w:val="001C156F"/>
    <w:rsid w:val="001C239F"/>
    <w:rsid w:val="001C4B2D"/>
    <w:rsid w:val="001D1103"/>
    <w:rsid w:val="001D483E"/>
    <w:rsid w:val="001E0F0D"/>
    <w:rsid w:val="001E1F9D"/>
    <w:rsid w:val="001E5304"/>
    <w:rsid w:val="001E698F"/>
    <w:rsid w:val="001E7345"/>
    <w:rsid w:val="001E7A11"/>
    <w:rsid w:val="001E7C40"/>
    <w:rsid w:val="001F0AC6"/>
    <w:rsid w:val="001F17F7"/>
    <w:rsid w:val="001F4443"/>
    <w:rsid w:val="00201341"/>
    <w:rsid w:val="00201D64"/>
    <w:rsid w:val="00202797"/>
    <w:rsid w:val="00205757"/>
    <w:rsid w:val="00205E7F"/>
    <w:rsid w:val="00207642"/>
    <w:rsid w:val="00214D6F"/>
    <w:rsid w:val="00215C6D"/>
    <w:rsid w:val="00220271"/>
    <w:rsid w:val="0022132D"/>
    <w:rsid w:val="002214F0"/>
    <w:rsid w:val="00223FF1"/>
    <w:rsid w:val="00235081"/>
    <w:rsid w:val="00236024"/>
    <w:rsid w:val="00236E62"/>
    <w:rsid w:val="002378F7"/>
    <w:rsid w:val="00240FB8"/>
    <w:rsid w:val="0024192E"/>
    <w:rsid w:val="002441FE"/>
    <w:rsid w:val="002463C4"/>
    <w:rsid w:val="00246D31"/>
    <w:rsid w:val="002520A9"/>
    <w:rsid w:val="00254DD1"/>
    <w:rsid w:val="00257260"/>
    <w:rsid w:val="00260362"/>
    <w:rsid w:val="002610EA"/>
    <w:rsid w:val="0026569E"/>
    <w:rsid w:val="00265E57"/>
    <w:rsid w:val="002711A3"/>
    <w:rsid w:val="002719D8"/>
    <w:rsid w:val="00274576"/>
    <w:rsid w:val="002756FA"/>
    <w:rsid w:val="00285AAB"/>
    <w:rsid w:val="002879A8"/>
    <w:rsid w:val="00292F78"/>
    <w:rsid w:val="002A0419"/>
    <w:rsid w:val="002A0619"/>
    <w:rsid w:val="002A1006"/>
    <w:rsid w:val="002B1CBE"/>
    <w:rsid w:val="002B49B9"/>
    <w:rsid w:val="002C01C7"/>
    <w:rsid w:val="002C1795"/>
    <w:rsid w:val="002C2EE9"/>
    <w:rsid w:val="002C335E"/>
    <w:rsid w:val="002C368D"/>
    <w:rsid w:val="002C5DAA"/>
    <w:rsid w:val="002C7D47"/>
    <w:rsid w:val="002D0464"/>
    <w:rsid w:val="002D171E"/>
    <w:rsid w:val="002D1B8D"/>
    <w:rsid w:val="002D3CE5"/>
    <w:rsid w:val="002D475D"/>
    <w:rsid w:val="002D64B8"/>
    <w:rsid w:val="002D6FBF"/>
    <w:rsid w:val="002E18AD"/>
    <w:rsid w:val="002E22F8"/>
    <w:rsid w:val="002E2F04"/>
    <w:rsid w:val="002E7622"/>
    <w:rsid w:val="002F4576"/>
    <w:rsid w:val="002F6935"/>
    <w:rsid w:val="00306316"/>
    <w:rsid w:val="00306E3F"/>
    <w:rsid w:val="00307C77"/>
    <w:rsid w:val="0031099C"/>
    <w:rsid w:val="00310BE7"/>
    <w:rsid w:val="00311B60"/>
    <w:rsid w:val="00313B5B"/>
    <w:rsid w:val="00321B08"/>
    <w:rsid w:val="003255C6"/>
    <w:rsid w:val="00326FF4"/>
    <w:rsid w:val="00327AD9"/>
    <w:rsid w:val="00330652"/>
    <w:rsid w:val="0033531D"/>
    <w:rsid w:val="00335888"/>
    <w:rsid w:val="00340662"/>
    <w:rsid w:val="003406C2"/>
    <w:rsid w:val="003474F2"/>
    <w:rsid w:val="003526A2"/>
    <w:rsid w:val="00352FBC"/>
    <w:rsid w:val="00354281"/>
    <w:rsid w:val="0035719A"/>
    <w:rsid w:val="00361DFE"/>
    <w:rsid w:val="0036489D"/>
    <w:rsid w:val="0036605B"/>
    <w:rsid w:val="00366331"/>
    <w:rsid w:val="003663C3"/>
    <w:rsid w:val="0036641F"/>
    <w:rsid w:val="003664DE"/>
    <w:rsid w:val="003731BC"/>
    <w:rsid w:val="003735E5"/>
    <w:rsid w:val="003772C7"/>
    <w:rsid w:val="00380646"/>
    <w:rsid w:val="00380D27"/>
    <w:rsid w:val="0038205D"/>
    <w:rsid w:val="00382C69"/>
    <w:rsid w:val="0038435B"/>
    <w:rsid w:val="00384777"/>
    <w:rsid w:val="00392FBD"/>
    <w:rsid w:val="00396787"/>
    <w:rsid w:val="003A15A0"/>
    <w:rsid w:val="003A3672"/>
    <w:rsid w:val="003A55EA"/>
    <w:rsid w:val="003A6C6D"/>
    <w:rsid w:val="003B07A9"/>
    <w:rsid w:val="003B08FA"/>
    <w:rsid w:val="003B1816"/>
    <w:rsid w:val="003B7F1A"/>
    <w:rsid w:val="003C092A"/>
    <w:rsid w:val="003C281F"/>
    <w:rsid w:val="003D1FDD"/>
    <w:rsid w:val="003D21E4"/>
    <w:rsid w:val="003D33C4"/>
    <w:rsid w:val="003D4E45"/>
    <w:rsid w:val="003E176A"/>
    <w:rsid w:val="003E5027"/>
    <w:rsid w:val="003E680B"/>
    <w:rsid w:val="003E7431"/>
    <w:rsid w:val="003F0087"/>
    <w:rsid w:val="003F038D"/>
    <w:rsid w:val="003F29A2"/>
    <w:rsid w:val="003F4EF9"/>
    <w:rsid w:val="003F57C1"/>
    <w:rsid w:val="003F7EEA"/>
    <w:rsid w:val="004020AC"/>
    <w:rsid w:val="00402A28"/>
    <w:rsid w:val="00406209"/>
    <w:rsid w:val="0041243F"/>
    <w:rsid w:val="00412451"/>
    <w:rsid w:val="00412FAB"/>
    <w:rsid w:val="00413308"/>
    <w:rsid w:val="00414E5D"/>
    <w:rsid w:val="004151C4"/>
    <w:rsid w:val="0041666D"/>
    <w:rsid w:val="00416B6E"/>
    <w:rsid w:val="004207C6"/>
    <w:rsid w:val="00420EFB"/>
    <w:rsid w:val="00422A44"/>
    <w:rsid w:val="00424870"/>
    <w:rsid w:val="004307F4"/>
    <w:rsid w:val="004326AA"/>
    <w:rsid w:val="00432E8C"/>
    <w:rsid w:val="00436DDF"/>
    <w:rsid w:val="00437EC1"/>
    <w:rsid w:val="00443198"/>
    <w:rsid w:val="00443D89"/>
    <w:rsid w:val="00452F65"/>
    <w:rsid w:val="00454A8C"/>
    <w:rsid w:val="00456FAB"/>
    <w:rsid w:val="00457D38"/>
    <w:rsid w:val="00457DC8"/>
    <w:rsid w:val="0046357F"/>
    <w:rsid w:val="0046500C"/>
    <w:rsid w:val="00471167"/>
    <w:rsid w:val="004754E9"/>
    <w:rsid w:val="00476CE1"/>
    <w:rsid w:val="004808B7"/>
    <w:rsid w:val="0048118E"/>
    <w:rsid w:val="0048467C"/>
    <w:rsid w:val="004850A6"/>
    <w:rsid w:val="004858FC"/>
    <w:rsid w:val="00486762"/>
    <w:rsid w:val="00487433"/>
    <w:rsid w:val="00487647"/>
    <w:rsid w:val="00487D07"/>
    <w:rsid w:val="004914B0"/>
    <w:rsid w:val="00491DAD"/>
    <w:rsid w:val="00493625"/>
    <w:rsid w:val="004936E0"/>
    <w:rsid w:val="004A1257"/>
    <w:rsid w:val="004A6962"/>
    <w:rsid w:val="004A73D2"/>
    <w:rsid w:val="004A7F59"/>
    <w:rsid w:val="004B09B2"/>
    <w:rsid w:val="004B35D8"/>
    <w:rsid w:val="004B434D"/>
    <w:rsid w:val="004B46EF"/>
    <w:rsid w:val="004B4901"/>
    <w:rsid w:val="004B53C3"/>
    <w:rsid w:val="004C0062"/>
    <w:rsid w:val="004C305A"/>
    <w:rsid w:val="004C3E39"/>
    <w:rsid w:val="004C51A9"/>
    <w:rsid w:val="004C76D2"/>
    <w:rsid w:val="004D3FAA"/>
    <w:rsid w:val="004D4B20"/>
    <w:rsid w:val="004E0AA0"/>
    <w:rsid w:val="004E63DA"/>
    <w:rsid w:val="004E785A"/>
    <w:rsid w:val="004F0553"/>
    <w:rsid w:val="004F3887"/>
    <w:rsid w:val="004F3FE0"/>
    <w:rsid w:val="004F6D34"/>
    <w:rsid w:val="004F720C"/>
    <w:rsid w:val="00500361"/>
    <w:rsid w:val="00504B8E"/>
    <w:rsid w:val="00505F1D"/>
    <w:rsid w:val="00506038"/>
    <w:rsid w:val="00510D51"/>
    <w:rsid w:val="0051383B"/>
    <w:rsid w:val="00515E69"/>
    <w:rsid w:val="00516843"/>
    <w:rsid w:val="0051767B"/>
    <w:rsid w:val="0051785B"/>
    <w:rsid w:val="00526B74"/>
    <w:rsid w:val="00531213"/>
    <w:rsid w:val="00532D39"/>
    <w:rsid w:val="00532D62"/>
    <w:rsid w:val="00534E28"/>
    <w:rsid w:val="00535589"/>
    <w:rsid w:val="00535B8A"/>
    <w:rsid w:val="00535E85"/>
    <w:rsid w:val="00536B32"/>
    <w:rsid w:val="00537038"/>
    <w:rsid w:val="00541E8B"/>
    <w:rsid w:val="00543658"/>
    <w:rsid w:val="005438EB"/>
    <w:rsid w:val="005449D6"/>
    <w:rsid w:val="00544A1B"/>
    <w:rsid w:val="00544A60"/>
    <w:rsid w:val="00546BCA"/>
    <w:rsid w:val="00546C5F"/>
    <w:rsid w:val="00550E4C"/>
    <w:rsid w:val="00553967"/>
    <w:rsid w:val="00556D52"/>
    <w:rsid w:val="00561656"/>
    <w:rsid w:val="00564AA0"/>
    <w:rsid w:val="00564AA7"/>
    <w:rsid w:val="005702E1"/>
    <w:rsid w:val="005722EC"/>
    <w:rsid w:val="00572CCB"/>
    <w:rsid w:val="0057436C"/>
    <w:rsid w:val="00574E08"/>
    <w:rsid w:val="0057679D"/>
    <w:rsid w:val="00577F69"/>
    <w:rsid w:val="00581288"/>
    <w:rsid w:val="00581A94"/>
    <w:rsid w:val="0058325B"/>
    <w:rsid w:val="00585937"/>
    <w:rsid w:val="00586CE4"/>
    <w:rsid w:val="00586DC9"/>
    <w:rsid w:val="00587007"/>
    <w:rsid w:val="0059146E"/>
    <w:rsid w:val="00591989"/>
    <w:rsid w:val="00592919"/>
    <w:rsid w:val="005939AD"/>
    <w:rsid w:val="0059437B"/>
    <w:rsid w:val="005A1785"/>
    <w:rsid w:val="005A1AFB"/>
    <w:rsid w:val="005A1C63"/>
    <w:rsid w:val="005A2285"/>
    <w:rsid w:val="005A2DBE"/>
    <w:rsid w:val="005A2E9B"/>
    <w:rsid w:val="005A4062"/>
    <w:rsid w:val="005A4882"/>
    <w:rsid w:val="005A5E76"/>
    <w:rsid w:val="005A6A33"/>
    <w:rsid w:val="005B0A32"/>
    <w:rsid w:val="005B22B5"/>
    <w:rsid w:val="005B4BBF"/>
    <w:rsid w:val="005B7480"/>
    <w:rsid w:val="005C030A"/>
    <w:rsid w:val="005C1E67"/>
    <w:rsid w:val="005C3115"/>
    <w:rsid w:val="005C3921"/>
    <w:rsid w:val="005C4981"/>
    <w:rsid w:val="005C6A88"/>
    <w:rsid w:val="005D1E3A"/>
    <w:rsid w:val="005D6D10"/>
    <w:rsid w:val="005D7A30"/>
    <w:rsid w:val="005E1B07"/>
    <w:rsid w:val="005E1C33"/>
    <w:rsid w:val="005E2603"/>
    <w:rsid w:val="005E3A18"/>
    <w:rsid w:val="005E5823"/>
    <w:rsid w:val="005E5D97"/>
    <w:rsid w:val="005E6B33"/>
    <w:rsid w:val="005E6E2D"/>
    <w:rsid w:val="005E6E8A"/>
    <w:rsid w:val="005F2219"/>
    <w:rsid w:val="005F3787"/>
    <w:rsid w:val="005F7AF1"/>
    <w:rsid w:val="0060087E"/>
    <w:rsid w:val="00601384"/>
    <w:rsid w:val="00604955"/>
    <w:rsid w:val="006064F6"/>
    <w:rsid w:val="00611A03"/>
    <w:rsid w:val="00612790"/>
    <w:rsid w:val="00613BE9"/>
    <w:rsid w:val="006158A0"/>
    <w:rsid w:val="006167C2"/>
    <w:rsid w:val="006170C2"/>
    <w:rsid w:val="00620767"/>
    <w:rsid w:val="00621553"/>
    <w:rsid w:val="00622952"/>
    <w:rsid w:val="00626483"/>
    <w:rsid w:val="00627207"/>
    <w:rsid w:val="0063296F"/>
    <w:rsid w:val="00640395"/>
    <w:rsid w:val="006432D6"/>
    <w:rsid w:val="00651024"/>
    <w:rsid w:val="00656E1C"/>
    <w:rsid w:val="00660A7A"/>
    <w:rsid w:val="006704A5"/>
    <w:rsid w:val="006710AE"/>
    <w:rsid w:val="00673648"/>
    <w:rsid w:val="00676470"/>
    <w:rsid w:val="006806C1"/>
    <w:rsid w:val="006819B3"/>
    <w:rsid w:val="0068266E"/>
    <w:rsid w:val="00684288"/>
    <w:rsid w:val="00685DC2"/>
    <w:rsid w:val="00685EE9"/>
    <w:rsid w:val="006912C6"/>
    <w:rsid w:val="0069184E"/>
    <w:rsid w:val="00693CBD"/>
    <w:rsid w:val="00693D8E"/>
    <w:rsid w:val="00695DAA"/>
    <w:rsid w:val="00696920"/>
    <w:rsid w:val="00697EE8"/>
    <w:rsid w:val="006A027F"/>
    <w:rsid w:val="006A0704"/>
    <w:rsid w:val="006A08A0"/>
    <w:rsid w:val="006A3927"/>
    <w:rsid w:val="006A415C"/>
    <w:rsid w:val="006A53ED"/>
    <w:rsid w:val="006A5D34"/>
    <w:rsid w:val="006B0BFD"/>
    <w:rsid w:val="006B1995"/>
    <w:rsid w:val="006B1F3F"/>
    <w:rsid w:val="006B44A8"/>
    <w:rsid w:val="006B75B2"/>
    <w:rsid w:val="006C21D7"/>
    <w:rsid w:val="006C225E"/>
    <w:rsid w:val="006C2D43"/>
    <w:rsid w:val="006C3CA8"/>
    <w:rsid w:val="006C6FB9"/>
    <w:rsid w:val="006D14D6"/>
    <w:rsid w:val="006D1DD8"/>
    <w:rsid w:val="006D3220"/>
    <w:rsid w:val="006D32DB"/>
    <w:rsid w:val="006D467B"/>
    <w:rsid w:val="006D7D27"/>
    <w:rsid w:val="006E0061"/>
    <w:rsid w:val="006E05FA"/>
    <w:rsid w:val="006E33E5"/>
    <w:rsid w:val="006E7B15"/>
    <w:rsid w:val="006F00CB"/>
    <w:rsid w:val="006F0320"/>
    <w:rsid w:val="006F6A21"/>
    <w:rsid w:val="00703CB9"/>
    <w:rsid w:val="007041FF"/>
    <w:rsid w:val="0070611D"/>
    <w:rsid w:val="007068BD"/>
    <w:rsid w:val="0070789A"/>
    <w:rsid w:val="0071293B"/>
    <w:rsid w:val="00714701"/>
    <w:rsid w:val="00715631"/>
    <w:rsid w:val="00715684"/>
    <w:rsid w:val="0071658E"/>
    <w:rsid w:val="00720164"/>
    <w:rsid w:val="00721137"/>
    <w:rsid w:val="00723C7A"/>
    <w:rsid w:val="00724584"/>
    <w:rsid w:val="00727035"/>
    <w:rsid w:val="00727BED"/>
    <w:rsid w:val="00727D3A"/>
    <w:rsid w:val="00732723"/>
    <w:rsid w:val="0074066D"/>
    <w:rsid w:val="00741B44"/>
    <w:rsid w:val="0074494C"/>
    <w:rsid w:val="00753880"/>
    <w:rsid w:val="00755FC4"/>
    <w:rsid w:val="00756BDD"/>
    <w:rsid w:val="00757295"/>
    <w:rsid w:val="00757A77"/>
    <w:rsid w:val="007602E8"/>
    <w:rsid w:val="0076255D"/>
    <w:rsid w:val="007644EA"/>
    <w:rsid w:val="00767345"/>
    <w:rsid w:val="00772215"/>
    <w:rsid w:val="00776BC3"/>
    <w:rsid w:val="00777915"/>
    <w:rsid w:val="007838F2"/>
    <w:rsid w:val="007844EF"/>
    <w:rsid w:val="00791BDD"/>
    <w:rsid w:val="00793C62"/>
    <w:rsid w:val="007A372A"/>
    <w:rsid w:val="007A67E7"/>
    <w:rsid w:val="007A6D27"/>
    <w:rsid w:val="007B02FA"/>
    <w:rsid w:val="007B1716"/>
    <w:rsid w:val="007B1AD3"/>
    <w:rsid w:val="007B1D9D"/>
    <w:rsid w:val="007C0B9C"/>
    <w:rsid w:val="007C243E"/>
    <w:rsid w:val="007C35CE"/>
    <w:rsid w:val="007C366B"/>
    <w:rsid w:val="007C515E"/>
    <w:rsid w:val="007C51B1"/>
    <w:rsid w:val="007C60CF"/>
    <w:rsid w:val="007C6B61"/>
    <w:rsid w:val="007C6DCF"/>
    <w:rsid w:val="007C6EC2"/>
    <w:rsid w:val="007D0553"/>
    <w:rsid w:val="007D1C8B"/>
    <w:rsid w:val="007D3636"/>
    <w:rsid w:val="007D5878"/>
    <w:rsid w:val="007D5F8F"/>
    <w:rsid w:val="007D69D0"/>
    <w:rsid w:val="007E06C4"/>
    <w:rsid w:val="007E14D6"/>
    <w:rsid w:val="007E46A6"/>
    <w:rsid w:val="007E52A1"/>
    <w:rsid w:val="007E5F34"/>
    <w:rsid w:val="007E73ED"/>
    <w:rsid w:val="007F25B8"/>
    <w:rsid w:val="007F61F1"/>
    <w:rsid w:val="0080051F"/>
    <w:rsid w:val="00800F3D"/>
    <w:rsid w:val="00802A80"/>
    <w:rsid w:val="0080511A"/>
    <w:rsid w:val="0081102E"/>
    <w:rsid w:val="008124C2"/>
    <w:rsid w:val="0081326A"/>
    <w:rsid w:val="00813E1B"/>
    <w:rsid w:val="0081620D"/>
    <w:rsid w:val="00816FB3"/>
    <w:rsid w:val="00824DD3"/>
    <w:rsid w:val="00826C6A"/>
    <w:rsid w:val="00827442"/>
    <w:rsid w:val="00831352"/>
    <w:rsid w:val="0083453E"/>
    <w:rsid w:val="00835FCD"/>
    <w:rsid w:val="00837489"/>
    <w:rsid w:val="00840618"/>
    <w:rsid w:val="00843B19"/>
    <w:rsid w:val="00843D6F"/>
    <w:rsid w:val="0084645B"/>
    <w:rsid w:val="00846808"/>
    <w:rsid w:val="0085088B"/>
    <w:rsid w:val="00850C0E"/>
    <w:rsid w:val="00851AAE"/>
    <w:rsid w:val="00853B72"/>
    <w:rsid w:val="00854182"/>
    <w:rsid w:val="0085629F"/>
    <w:rsid w:val="00857445"/>
    <w:rsid w:val="0086156D"/>
    <w:rsid w:val="0086201B"/>
    <w:rsid w:val="00862621"/>
    <w:rsid w:val="00862851"/>
    <w:rsid w:val="00864F84"/>
    <w:rsid w:val="00867E33"/>
    <w:rsid w:val="0087041E"/>
    <w:rsid w:val="00871F5E"/>
    <w:rsid w:val="008800BA"/>
    <w:rsid w:val="008837F1"/>
    <w:rsid w:val="00885F81"/>
    <w:rsid w:val="0088768D"/>
    <w:rsid w:val="00891216"/>
    <w:rsid w:val="00892855"/>
    <w:rsid w:val="008932E0"/>
    <w:rsid w:val="00894460"/>
    <w:rsid w:val="00897E34"/>
    <w:rsid w:val="008A19D8"/>
    <w:rsid w:val="008A31EF"/>
    <w:rsid w:val="008A3997"/>
    <w:rsid w:val="008A5384"/>
    <w:rsid w:val="008A69CF"/>
    <w:rsid w:val="008B3F84"/>
    <w:rsid w:val="008B50B7"/>
    <w:rsid w:val="008B5C7F"/>
    <w:rsid w:val="008B6ED8"/>
    <w:rsid w:val="008B7FC1"/>
    <w:rsid w:val="008C0596"/>
    <w:rsid w:val="008C24B5"/>
    <w:rsid w:val="008C44C4"/>
    <w:rsid w:val="008D035B"/>
    <w:rsid w:val="008D0CBC"/>
    <w:rsid w:val="008D3DEA"/>
    <w:rsid w:val="008D712A"/>
    <w:rsid w:val="008E413D"/>
    <w:rsid w:val="008E42CD"/>
    <w:rsid w:val="008E5B72"/>
    <w:rsid w:val="008E7D4B"/>
    <w:rsid w:val="008E7E89"/>
    <w:rsid w:val="008F09D6"/>
    <w:rsid w:val="008F31AD"/>
    <w:rsid w:val="008F4E94"/>
    <w:rsid w:val="00901E72"/>
    <w:rsid w:val="0090213B"/>
    <w:rsid w:val="00903862"/>
    <w:rsid w:val="00905272"/>
    <w:rsid w:val="00910C01"/>
    <w:rsid w:val="00914DFF"/>
    <w:rsid w:val="00915551"/>
    <w:rsid w:val="00917F0B"/>
    <w:rsid w:val="00921721"/>
    <w:rsid w:val="0092506F"/>
    <w:rsid w:val="00927397"/>
    <w:rsid w:val="00931DFD"/>
    <w:rsid w:val="00932B34"/>
    <w:rsid w:val="00934CE9"/>
    <w:rsid w:val="00937B81"/>
    <w:rsid w:val="00942A06"/>
    <w:rsid w:val="0094475F"/>
    <w:rsid w:val="0094532E"/>
    <w:rsid w:val="0094565D"/>
    <w:rsid w:val="00947EDF"/>
    <w:rsid w:val="009531FC"/>
    <w:rsid w:val="0095630C"/>
    <w:rsid w:val="00960615"/>
    <w:rsid w:val="00962898"/>
    <w:rsid w:val="0096355A"/>
    <w:rsid w:val="00966705"/>
    <w:rsid w:val="00967396"/>
    <w:rsid w:val="009674E1"/>
    <w:rsid w:val="009702A7"/>
    <w:rsid w:val="00972FA0"/>
    <w:rsid w:val="0097346F"/>
    <w:rsid w:val="00975729"/>
    <w:rsid w:val="00981090"/>
    <w:rsid w:val="009819F5"/>
    <w:rsid w:val="0098269D"/>
    <w:rsid w:val="00984350"/>
    <w:rsid w:val="00984838"/>
    <w:rsid w:val="009853F7"/>
    <w:rsid w:val="009945AC"/>
    <w:rsid w:val="0099500D"/>
    <w:rsid w:val="00995039"/>
    <w:rsid w:val="009965AA"/>
    <w:rsid w:val="009A054C"/>
    <w:rsid w:val="009A50B7"/>
    <w:rsid w:val="009B1B6A"/>
    <w:rsid w:val="009B370F"/>
    <w:rsid w:val="009B3DC5"/>
    <w:rsid w:val="009B4689"/>
    <w:rsid w:val="009B4C7F"/>
    <w:rsid w:val="009B5FF5"/>
    <w:rsid w:val="009B71EB"/>
    <w:rsid w:val="009C1AAF"/>
    <w:rsid w:val="009C442B"/>
    <w:rsid w:val="009C7CFC"/>
    <w:rsid w:val="009C7D28"/>
    <w:rsid w:val="009D4558"/>
    <w:rsid w:val="009E11AC"/>
    <w:rsid w:val="009E131D"/>
    <w:rsid w:val="009E37B0"/>
    <w:rsid w:val="009E67F1"/>
    <w:rsid w:val="009E7770"/>
    <w:rsid w:val="009E7BE0"/>
    <w:rsid w:val="009F10AB"/>
    <w:rsid w:val="009F1E63"/>
    <w:rsid w:val="009F406E"/>
    <w:rsid w:val="009F5F35"/>
    <w:rsid w:val="009F602F"/>
    <w:rsid w:val="009F6A62"/>
    <w:rsid w:val="00A00379"/>
    <w:rsid w:val="00A025AA"/>
    <w:rsid w:val="00A02A7F"/>
    <w:rsid w:val="00A03152"/>
    <w:rsid w:val="00A05FBC"/>
    <w:rsid w:val="00A064AF"/>
    <w:rsid w:val="00A101CF"/>
    <w:rsid w:val="00A13AD5"/>
    <w:rsid w:val="00A13EC6"/>
    <w:rsid w:val="00A15624"/>
    <w:rsid w:val="00A15A74"/>
    <w:rsid w:val="00A2177F"/>
    <w:rsid w:val="00A21B3C"/>
    <w:rsid w:val="00A225BC"/>
    <w:rsid w:val="00A22652"/>
    <w:rsid w:val="00A230C7"/>
    <w:rsid w:val="00A270C8"/>
    <w:rsid w:val="00A31A97"/>
    <w:rsid w:val="00A31C45"/>
    <w:rsid w:val="00A3275F"/>
    <w:rsid w:val="00A32AF6"/>
    <w:rsid w:val="00A32FC4"/>
    <w:rsid w:val="00A34369"/>
    <w:rsid w:val="00A37B04"/>
    <w:rsid w:val="00A44374"/>
    <w:rsid w:val="00A4510C"/>
    <w:rsid w:val="00A51176"/>
    <w:rsid w:val="00A66B2B"/>
    <w:rsid w:val="00A67D81"/>
    <w:rsid w:val="00A67E6C"/>
    <w:rsid w:val="00A70D48"/>
    <w:rsid w:val="00A7147A"/>
    <w:rsid w:val="00A72645"/>
    <w:rsid w:val="00A768C3"/>
    <w:rsid w:val="00A8054C"/>
    <w:rsid w:val="00A8550C"/>
    <w:rsid w:val="00A91B8E"/>
    <w:rsid w:val="00A92BB4"/>
    <w:rsid w:val="00AA1F92"/>
    <w:rsid w:val="00AA68AF"/>
    <w:rsid w:val="00AB1C03"/>
    <w:rsid w:val="00AB3AF2"/>
    <w:rsid w:val="00AB40A5"/>
    <w:rsid w:val="00AB44C3"/>
    <w:rsid w:val="00AB659E"/>
    <w:rsid w:val="00AB73E2"/>
    <w:rsid w:val="00AC15ED"/>
    <w:rsid w:val="00AC3425"/>
    <w:rsid w:val="00AC4512"/>
    <w:rsid w:val="00AC4636"/>
    <w:rsid w:val="00AC4931"/>
    <w:rsid w:val="00AC4E50"/>
    <w:rsid w:val="00AD0820"/>
    <w:rsid w:val="00AD10EB"/>
    <w:rsid w:val="00AD13A8"/>
    <w:rsid w:val="00AD1FBF"/>
    <w:rsid w:val="00AD2455"/>
    <w:rsid w:val="00AD24FB"/>
    <w:rsid w:val="00AD283C"/>
    <w:rsid w:val="00AD3239"/>
    <w:rsid w:val="00AD7529"/>
    <w:rsid w:val="00AD7FD8"/>
    <w:rsid w:val="00AE1623"/>
    <w:rsid w:val="00AE3380"/>
    <w:rsid w:val="00AE36EB"/>
    <w:rsid w:val="00AE57F6"/>
    <w:rsid w:val="00AE6765"/>
    <w:rsid w:val="00AF049C"/>
    <w:rsid w:val="00AF398A"/>
    <w:rsid w:val="00AF6C74"/>
    <w:rsid w:val="00AF7BC2"/>
    <w:rsid w:val="00B000B6"/>
    <w:rsid w:val="00B022CD"/>
    <w:rsid w:val="00B027FC"/>
    <w:rsid w:val="00B02FCA"/>
    <w:rsid w:val="00B0367D"/>
    <w:rsid w:val="00B07229"/>
    <w:rsid w:val="00B07751"/>
    <w:rsid w:val="00B151BF"/>
    <w:rsid w:val="00B16360"/>
    <w:rsid w:val="00B17BB7"/>
    <w:rsid w:val="00B22ED2"/>
    <w:rsid w:val="00B261CA"/>
    <w:rsid w:val="00B27427"/>
    <w:rsid w:val="00B32D36"/>
    <w:rsid w:val="00B33EEA"/>
    <w:rsid w:val="00B34D52"/>
    <w:rsid w:val="00B42C10"/>
    <w:rsid w:val="00B43A2C"/>
    <w:rsid w:val="00B44E5B"/>
    <w:rsid w:val="00B46380"/>
    <w:rsid w:val="00B472EA"/>
    <w:rsid w:val="00B4789D"/>
    <w:rsid w:val="00B508C3"/>
    <w:rsid w:val="00B520E0"/>
    <w:rsid w:val="00B53072"/>
    <w:rsid w:val="00B53DEB"/>
    <w:rsid w:val="00B54758"/>
    <w:rsid w:val="00B57506"/>
    <w:rsid w:val="00B63055"/>
    <w:rsid w:val="00B769C2"/>
    <w:rsid w:val="00B76AB6"/>
    <w:rsid w:val="00B82916"/>
    <w:rsid w:val="00B837FD"/>
    <w:rsid w:val="00B842CB"/>
    <w:rsid w:val="00B90D85"/>
    <w:rsid w:val="00B9326B"/>
    <w:rsid w:val="00B957C4"/>
    <w:rsid w:val="00BA212A"/>
    <w:rsid w:val="00BA264F"/>
    <w:rsid w:val="00BA2980"/>
    <w:rsid w:val="00BA5A02"/>
    <w:rsid w:val="00BA7F3D"/>
    <w:rsid w:val="00BB11EA"/>
    <w:rsid w:val="00BB2920"/>
    <w:rsid w:val="00BB447E"/>
    <w:rsid w:val="00BB45E2"/>
    <w:rsid w:val="00BB71BE"/>
    <w:rsid w:val="00BB7CE4"/>
    <w:rsid w:val="00BC1779"/>
    <w:rsid w:val="00BC34E7"/>
    <w:rsid w:val="00BC5E85"/>
    <w:rsid w:val="00BC61ED"/>
    <w:rsid w:val="00BC6682"/>
    <w:rsid w:val="00BC6854"/>
    <w:rsid w:val="00BC6C4A"/>
    <w:rsid w:val="00BC71F8"/>
    <w:rsid w:val="00BC7276"/>
    <w:rsid w:val="00BD215C"/>
    <w:rsid w:val="00BD2CD9"/>
    <w:rsid w:val="00BD3254"/>
    <w:rsid w:val="00BD4458"/>
    <w:rsid w:val="00BD4CAE"/>
    <w:rsid w:val="00BD6E3E"/>
    <w:rsid w:val="00BE1205"/>
    <w:rsid w:val="00BE137B"/>
    <w:rsid w:val="00BE13A4"/>
    <w:rsid w:val="00BE286D"/>
    <w:rsid w:val="00BE3BFE"/>
    <w:rsid w:val="00BE5934"/>
    <w:rsid w:val="00BE6262"/>
    <w:rsid w:val="00BF35D4"/>
    <w:rsid w:val="00BF38AD"/>
    <w:rsid w:val="00BF48D7"/>
    <w:rsid w:val="00BF6181"/>
    <w:rsid w:val="00BF6569"/>
    <w:rsid w:val="00C007CC"/>
    <w:rsid w:val="00C02A60"/>
    <w:rsid w:val="00C05C04"/>
    <w:rsid w:val="00C10065"/>
    <w:rsid w:val="00C1127B"/>
    <w:rsid w:val="00C12343"/>
    <w:rsid w:val="00C13D9C"/>
    <w:rsid w:val="00C1539B"/>
    <w:rsid w:val="00C20CF9"/>
    <w:rsid w:val="00C213C8"/>
    <w:rsid w:val="00C23FF8"/>
    <w:rsid w:val="00C2574E"/>
    <w:rsid w:val="00C26094"/>
    <w:rsid w:val="00C2672A"/>
    <w:rsid w:val="00C30932"/>
    <w:rsid w:val="00C30C73"/>
    <w:rsid w:val="00C30C87"/>
    <w:rsid w:val="00C30E78"/>
    <w:rsid w:val="00C320C8"/>
    <w:rsid w:val="00C324F4"/>
    <w:rsid w:val="00C335E7"/>
    <w:rsid w:val="00C34071"/>
    <w:rsid w:val="00C35850"/>
    <w:rsid w:val="00C367BB"/>
    <w:rsid w:val="00C37A0D"/>
    <w:rsid w:val="00C37BBA"/>
    <w:rsid w:val="00C40A46"/>
    <w:rsid w:val="00C40AE1"/>
    <w:rsid w:val="00C41EB4"/>
    <w:rsid w:val="00C449F3"/>
    <w:rsid w:val="00C52AA9"/>
    <w:rsid w:val="00C52D15"/>
    <w:rsid w:val="00C54EB9"/>
    <w:rsid w:val="00C55B58"/>
    <w:rsid w:val="00C57F84"/>
    <w:rsid w:val="00C60A54"/>
    <w:rsid w:val="00C62DC6"/>
    <w:rsid w:val="00C6695A"/>
    <w:rsid w:val="00C66989"/>
    <w:rsid w:val="00C66CB9"/>
    <w:rsid w:val="00C700E7"/>
    <w:rsid w:val="00C71653"/>
    <w:rsid w:val="00C75CDC"/>
    <w:rsid w:val="00C75D4B"/>
    <w:rsid w:val="00C760F6"/>
    <w:rsid w:val="00C76B66"/>
    <w:rsid w:val="00C77B2F"/>
    <w:rsid w:val="00C80B4D"/>
    <w:rsid w:val="00C81D19"/>
    <w:rsid w:val="00C84427"/>
    <w:rsid w:val="00C84B2D"/>
    <w:rsid w:val="00C879F5"/>
    <w:rsid w:val="00C93A86"/>
    <w:rsid w:val="00C9582F"/>
    <w:rsid w:val="00C959A4"/>
    <w:rsid w:val="00CA29E2"/>
    <w:rsid w:val="00CA5E3F"/>
    <w:rsid w:val="00CA7BE9"/>
    <w:rsid w:val="00CB049B"/>
    <w:rsid w:val="00CB0999"/>
    <w:rsid w:val="00CB153E"/>
    <w:rsid w:val="00CB2150"/>
    <w:rsid w:val="00CB2176"/>
    <w:rsid w:val="00CB5BD0"/>
    <w:rsid w:val="00CB711A"/>
    <w:rsid w:val="00CB7952"/>
    <w:rsid w:val="00CC0A8C"/>
    <w:rsid w:val="00CC2C34"/>
    <w:rsid w:val="00CC2CB0"/>
    <w:rsid w:val="00CD3ACB"/>
    <w:rsid w:val="00CD45F0"/>
    <w:rsid w:val="00CD67AC"/>
    <w:rsid w:val="00CE0D3C"/>
    <w:rsid w:val="00CE467B"/>
    <w:rsid w:val="00CE5137"/>
    <w:rsid w:val="00CE59A5"/>
    <w:rsid w:val="00CE75CE"/>
    <w:rsid w:val="00CF1D70"/>
    <w:rsid w:val="00CF4002"/>
    <w:rsid w:val="00CF5278"/>
    <w:rsid w:val="00CF6A8B"/>
    <w:rsid w:val="00D00F15"/>
    <w:rsid w:val="00D02145"/>
    <w:rsid w:val="00D046EA"/>
    <w:rsid w:val="00D04E3C"/>
    <w:rsid w:val="00D0575F"/>
    <w:rsid w:val="00D109F5"/>
    <w:rsid w:val="00D169B2"/>
    <w:rsid w:val="00D16AC2"/>
    <w:rsid w:val="00D1787C"/>
    <w:rsid w:val="00D226A5"/>
    <w:rsid w:val="00D33498"/>
    <w:rsid w:val="00D3524F"/>
    <w:rsid w:val="00D4075A"/>
    <w:rsid w:val="00D44421"/>
    <w:rsid w:val="00D459DC"/>
    <w:rsid w:val="00D46C8D"/>
    <w:rsid w:val="00D4791E"/>
    <w:rsid w:val="00D503C7"/>
    <w:rsid w:val="00D5160F"/>
    <w:rsid w:val="00D52435"/>
    <w:rsid w:val="00D54388"/>
    <w:rsid w:val="00D56121"/>
    <w:rsid w:val="00D56550"/>
    <w:rsid w:val="00D604BC"/>
    <w:rsid w:val="00D60743"/>
    <w:rsid w:val="00D607EF"/>
    <w:rsid w:val="00D60EB5"/>
    <w:rsid w:val="00D61332"/>
    <w:rsid w:val="00D65B85"/>
    <w:rsid w:val="00D65D53"/>
    <w:rsid w:val="00D718AD"/>
    <w:rsid w:val="00D71D5A"/>
    <w:rsid w:val="00D71D8B"/>
    <w:rsid w:val="00D75B14"/>
    <w:rsid w:val="00D77980"/>
    <w:rsid w:val="00D83CC3"/>
    <w:rsid w:val="00D85679"/>
    <w:rsid w:val="00D863A7"/>
    <w:rsid w:val="00D8727B"/>
    <w:rsid w:val="00D8770B"/>
    <w:rsid w:val="00D91899"/>
    <w:rsid w:val="00D92597"/>
    <w:rsid w:val="00D92E9E"/>
    <w:rsid w:val="00D94283"/>
    <w:rsid w:val="00D9462E"/>
    <w:rsid w:val="00DA3EEC"/>
    <w:rsid w:val="00DA43A1"/>
    <w:rsid w:val="00DA5BBA"/>
    <w:rsid w:val="00DB062A"/>
    <w:rsid w:val="00DB2377"/>
    <w:rsid w:val="00DB31D4"/>
    <w:rsid w:val="00DB6095"/>
    <w:rsid w:val="00DC15FB"/>
    <w:rsid w:val="00DC2305"/>
    <w:rsid w:val="00DC39DF"/>
    <w:rsid w:val="00DC5D24"/>
    <w:rsid w:val="00DC6DE6"/>
    <w:rsid w:val="00DC7823"/>
    <w:rsid w:val="00DD148F"/>
    <w:rsid w:val="00DD1B64"/>
    <w:rsid w:val="00DD5066"/>
    <w:rsid w:val="00DD6BF5"/>
    <w:rsid w:val="00DD7968"/>
    <w:rsid w:val="00DE1570"/>
    <w:rsid w:val="00DE2FB2"/>
    <w:rsid w:val="00DE4160"/>
    <w:rsid w:val="00DF3181"/>
    <w:rsid w:val="00DF44D4"/>
    <w:rsid w:val="00DF5B69"/>
    <w:rsid w:val="00DF5D0F"/>
    <w:rsid w:val="00DF6601"/>
    <w:rsid w:val="00E03BF1"/>
    <w:rsid w:val="00E04599"/>
    <w:rsid w:val="00E04BF1"/>
    <w:rsid w:val="00E05A41"/>
    <w:rsid w:val="00E1046C"/>
    <w:rsid w:val="00E13300"/>
    <w:rsid w:val="00E13A43"/>
    <w:rsid w:val="00E22DB1"/>
    <w:rsid w:val="00E2765A"/>
    <w:rsid w:val="00E301CC"/>
    <w:rsid w:val="00E33C6A"/>
    <w:rsid w:val="00E33F04"/>
    <w:rsid w:val="00E35DA5"/>
    <w:rsid w:val="00E43784"/>
    <w:rsid w:val="00E44120"/>
    <w:rsid w:val="00E44355"/>
    <w:rsid w:val="00E44C1D"/>
    <w:rsid w:val="00E46BE2"/>
    <w:rsid w:val="00E47103"/>
    <w:rsid w:val="00E56E77"/>
    <w:rsid w:val="00E6085D"/>
    <w:rsid w:val="00E61C76"/>
    <w:rsid w:val="00E632C5"/>
    <w:rsid w:val="00E6348F"/>
    <w:rsid w:val="00E63B80"/>
    <w:rsid w:val="00E6486E"/>
    <w:rsid w:val="00E66B03"/>
    <w:rsid w:val="00E66D8F"/>
    <w:rsid w:val="00E701A2"/>
    <w:rsid w:val="00E70D9E"/>
    <w:rsid w:val="00E72EB6"/>
    <w:rsid w:val="00E73108"/>
    <w:rsid w:val="00E75E23"/>
    <w:rsid w:val="00E8053D"/>
    <w:rsid w:val="00E80F39"/>
    <w:rsid w:val="00E8238B"/>
    <w:rsid w:val="00E826ED"/>
    <w:rsid w:val="00E875B5"/>
    <w:rsid w:val="00E90324"/>
    <w:rsid w:val="00E9111B"/>
    <w:rsid w:val="00E91BC3"/>
    <w:rsid w:val="00E94437"/>
    <w:rsid w:val="00E944C4"/>
    <w:rsid w:val="00E95230"/>
    <w:rsid w:val="00E9609B"/>
    <w:rsid w:val="00E9609E"/>
    <w:rsid w:val="00E97CB6"/>
    <w:rsid w:val="00EA5325"/>
    <w:rsid w:val="00EA797E"/>
    <w:rsid w:val="00EA79C9"/>
    <w:rsid w:val="00EB0442"/>
    <w:rsid w:val="00EB42A3"/>
    <w:rsid w:val="00EB71BA"/>
    <w:rsid w:val="00EC07D1"/>
    <w:rsid w:val="00EC114B"/>
    <w:rsid w:val="00EC17AC"/>
    <w:rsid w:val="00EC2BB3"/>
    <w:rsid w:val="00EC3395"/>
    <w:rsid w:val="00EC4905"/>
    <w:rsid w:val="00EC54FC"/>
    <w:rsid w:val="00EC5F71"/>
    <w:rsid w:val="00EC62D9"/>
    <w:rsid w:val="00EC75EE"/>
    <w:rsid w:val="00EC762A"/>
    <w:rsid w:val="00ED253F"/>
    <w:rsid w:val="00ED41AD"/>
    <w:rsid w:val="00ED6CA5"/>
    <w:rsid w:val="00ED7659"/>
    <w:rsid w:val="00EE00A4"/>
    <w:rsid w:val="00EE3A18"/>
    <w:rsid w:val="00EE6643"/>
    <w:rsid w:val="00EE799A"/>
    <w:rsid w:val="00EF1890"/>
    <w:rsid w:val="00EF205F"/>
    <w:rsid w:val="00EF22CF"/>
    <w:rsid w:val="00F005A7"/>
    <w:rsid w:val="00F0257F"/>
    <w:rsid w:val="00F025B5"/>
    <w:rsid w:val="00F02A93"/>
    <w:rsid w:val="00F041E7"/>
    <w:rsid w:val="00F04FD9"/>
    <w:rsid w:val="00F077AB"/>
    <w:rsid w:val="00F078DE"/>
    <w:rsid w:val="00F11448"/>
    <w:rsid w:val="00F11471"/>
    <w:rsid w:val="00F14C8C"/>
    <w:rsid w:val="00F14DAB"/>
    <w:rsid w:val="00F21B1F"/>
    <w:rsid w:val="00F24CDA"/>
    <w:rsid w:val="00F24DC0"/>
    <w:rsid w:val="00F25DD8"/>
    <w:rsid w:val="00F3188E"/>
    <w:rsid w:val="00F322E0"/>
    <w:rsid w:val="00F363A9"/>
    <w:rsid w:val="00F37D3D"/>
    <w:rsid w:val="00F41E67"/>
    <w:rsid w:val="00F45AD4"/>
    <w:rsid w:val="00F50AE7"/>
    <w:rsid w:val="00F54720"/>
    <w:rsid w:val="00F5576B"/>
    <w:rsid w:val="00F55940"/>
    <w:rsid w:val="00F5698B"/>
    <w:rsid w:val="00F61BCE"/>
    <w:rsid w:val="00F62422"/>
    <w:rsid w:val="00F6527F"/>
    <w:rsid w:val="00F659AA"/>
    <w:rsid w:val="00F65FBC"/>
    <w:rsid w:val="00F6715F"/>
    <w:rsid w:val="00F6736A"/>
    <w:rsid w:val="00F674F6"/>
    <w:rsid w:val="00F72E88"/>
    <w:rsid w:val="00F7371D"/>
    <w:rsid w:val="00F76B3E"/>
    <w:rsid w:val="00F81A61"/>
    <w:rsid w:val="00F822A1"/>
    <w:rsid w:val="00F82B57"/>
    <w:rsid w:val="00F82D91"/>
    <w:rsid w:val="00F82EA3"/>
    <w:rsid w:val="00F906DE"/>
    <w:rsid w:val="00F90B11"/>
    <w:rsid w:val="00F90F9A"/>
    <w:rsid w:val="00F9477A"/>
    <w:rsid w:val="00F95CCC"/>
    <w:rsid w:val="00F96743"/>
    <w:rsid w:val="00FA3E90"/>
    <w:rsid w:val="00FA525F"/>
    <w:rsid w:val="00FA65A5"/>
    <w:rsid w:val="00FB2384"/>
    <w:rsid w:val="00FB23E1"/>
    <w:rsid w:val="00FB2ADC"/>
    <w:rsid w:val="00FB47FD"/>
    <w:rsid w:val="00FC0A8B"/>
    <w:rsid w:val="00FC17D4"/>
    <w:rsid w:val="00FC43CC"/>
    <w:rsid w:val="00FC6282"/>
    <w:rsid w:val="00FC6D8F"/>
    <w:rsid w:val="00FC7514"/>
    <w:rsid w:val="00FC7711"/>
    <w:rsid w:val="00FD6D37"/>
    <w:rsid w:val="00FE1F5E"/>
    <w:rsid w:val="00FE20EB"/>
    <w:rsid w:val="00FE266F"/>
    <w:rsid w:val="00FE6418"/>
    <w:rsid w:val="00FF53C7"/>
    <w:rsid w:val="00FF67F3"/>
    <w:rsid w:val="00FF6A59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06368"/>
  <w15:chartTrackingRefBased/>
  <w15:docId w15:val="{5DAFB545-FCD9-47CA-9F38-2EC94F28B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6331"/>
    <w:pPr>
      <w:keepNext/>
      <w:keepLines/>
      <w:spacing w:after="0" w:line="480" w:lineRule="auto"/>
      <w:jc w:val="center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6331"/>
    <w:rPr>
      <w:rFonts w:ascii="Arial" w:eastAsiaTheme="majorEastAsia" w:hAnsi="Arial" w:cstheme="majorBidi"/>
      <w:sz w:val="24"/>
      <w:szCs w:val="32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FF53C7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F5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C21D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43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3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3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3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38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4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438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87D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5D354-BA80-4ED4-B4AB-A7711AD98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ichter</dc:creator>
  <cp:keywords/>
  <dc:description/>
  <cp:lastModifiedBy>Julia Richter</cp:lastModifiedBy>
  <cp:revision>20</cp:revision>
  <dcterms:created xsi:type="dcterms:W3CDTF">2021-02-05T11:44:00Z</dcterms:created>
  <dcterms:modified xsi:type="dcterms:W3CDTF">2021-02-12T08:22:00Z</dcterms:modified>
</cp:coreProperties>
</file>